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349" w:rsidRPr="00D36A93" w:rsidRDefault="00E417AE">
      <w:pPr>
        <w:rPr>
          <w:b/>
          <w:sz w:val="32"/>
          <w:szCs w:val="32"/>
        </w:rPr>
      </w:pPr>
      <w:r>
        <w:rPr>
          <w:b/>
          <w:sz w:val="32"/>
          <w:szCs w:val="32"/>
        </w:rPr>
        <w:t>Additional file 1</w:t>
      </w:r>
    </w:p>
    <w:p w:rsidR="00467FCE" w:rsidRPr="002852EC" w:rsidRDefault="00467FCE">
      <w:pPr>
        <w:rPr>
          <w:b/>
        </w:rPr>
      </w:pPr>
    </w:p>
    <w:p w:rsidR="00FD2B16" w:rsidRDefault="00467FCE">
      <w:r w:rsidRPr="002852EC">
        <w:rPr>
          <w:b/>
        </w:rPr>
        <w:t xml:space="preserve">Table </w:t>
      </w:r>
      <w:r w:rsidR="00411731">
        <w:rPr>
          <w:b/>
        </w:rPr>
        <w:t>S</w:t>
      </w:r>
      <w:r w:rsidRPr="002852EC">
        <w:rPr>
          <w:b/>
        </w:rPr>
        <w:t>1</w:t>
      </w:r>
      <w:r w:rsidR="00DE0AA5" w:rsidRPr="002852EC">
        <w:rPr>
          <w:b/>
        </w:rPr>
        <w:t>a</w:t>
      </w:r>
      <w:r w:rsidRPr="002852EC">
        <w:rPr>
          <w:b/>
        </w:rPr>
        <w:t>:</w:t>
      </w:r>
      <w:r w:rsidR="00C035BB" w:rsidRPr="002852EC">
        <w:rPr>
          <w:b/>
        </w:rPr>
        <w:t xml:space="preserve"> Reclassification </w:t>
      </w:r>
      <w:r w:rsidR="00D12230">
        <w:rPr>
          <w:b/>
        </w:rPr>
        <w:t>i</w:t>
      </w:r>
      <w:r w:rsidR="00F17EB2" w:rsidRPr="002852EC">
        <w:rPr>
          <w:b/>
        </w:rPr>
        <w:t>n the general population / controls</w:t>
      </w:r>
      <w:r w:rsidRPr="002852EC">
        <w:rPr>
          <w:b/>
        </w:rPr>
        <w:t xml:space="preserve"> </w:t>
      </w:r>
      <w:r w:rsidR="00D12230">
        <w:rPr>
          <w:b/>
        </w:rPr>
        <w:t>for BrCa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5E2A20" w:rsidTr="006E4DA4">
        <w:tc>
          <w:tcPr>
            <w:tcW w:w="2178" w:type="dxa"/>
          </w:tcPr>
          <w:p w:rsidR="005E2A20" w:rsidRDefault="005E2A20"/>
        </w:tc>
        <w:tc>
          <w:tcPr>
            <w:tcW w:w="1652" w:type="dxa"/>
          </w:tcPr>
          <w:p w:rsidR="005E2A20" w:rsidRDefault="005E2A20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5E2A20" w:rsidRDefault="005E2A20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5E2A20" w:rsidRDefault="005E2A20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5E2A20" w:rsidRDefault="005E2A20">
            <w:r w:rsidRPr="0090158E">
              <w:rPr>
                <w:b/>
                <w:bCs/>
              </w:rPr>
              <w:t>2007 vs. 2013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 w:rsidP="00D36A93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5E2A20" w:rsidRDefault="00DC5F23" w:rsidP="00DC5F23">
            <w:r w:rsidRPr="00DC5F23">
              <w:t xml:space="preserve">0.00110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3999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8296 </w:t>
            </w:r>
          </w:p>
        </w:tc>
        <w:tc>
          <w:tcPr>
            <w:tcW w:w="1916" w:type="dxa"/>
          </w:tcPr>
          <w:p w:rsidR="005E2A20" w:rsidRDefault="00DC5F23" w:rsidP="00DC5F23">
            <w:r w:rsidRPr="00DC5F23">
              <w:t xml:space="preserve">0.00125 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 w:rsidP="00D36A93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5E2A20" w:rsidRDefault="00DC5F23" w:rsidP="00DC5F23">
            <w:r w:rsidRPr="00DC5F23">
              <w:t xml:space="preserve">0.00064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1350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3336 </w:t>
            </w:r>
          </w:p>
        </w:tc>
        <w:tc>
          <w:tcPr>
            <w:tcW w:w="1916" w:type="dxa"/>
          </w:tcPr>
          <w:p w:rsidR="005E2A20" w:rsidRDefault="00DC5F23" w:rsidP="00DC5F23">
            <w:r w:rsidRPr="00DC5F23">
              <w:t xml:space="preserve">0.00049 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 w:rsidP="00D36A93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5E2A20" w:rsidRDefault="00DC5F23" w:rsidP="005E2A20">
            <w:r w:rsidRPr="00DC5F23">
              <w:t>0.00000</w:t>
            </w:r>
          </w:p>
        </w:tc>
        <w:tc>
          <w:tcPr>
            <w:tcW w:w="1915" w:type="dxa"/>
          </w:tcPr>
          <w:p w:rsidR="005E2A20" w:rsidRDefault="00DC5F23" w:rsidP="005E2A20">
            <w:r w:rsidRPr="00DC5F23">
              <w:t>0.00000</w:t>
            </w:r>
          </w:p>
        </w:tc>
        <w:tc>
          <w:tcPr>
            <w:tcW w:w="1915" w:type="dxa"/>
          </w:tcPr>
          <w:p w:rsidR="005E2A20" w:rsidRDefault="00DC5F23" w:rsidP="005E2A20">
            <w:r w:rsidRPr="00DC5F23">
              <w:t>0.00002</w:t>
            </w:r>
          </w:p>
        </w:tc>
        <w:tc>
          <w:tcPr>
            <w:tcW w:w="1916" w:type="dxa"/>
          </w:tcPr>
          <w:p w:rsidR="005E2A20" w:rsidRDefault="00DC5F23">
            <w:r w:rsidRPr="00DC5F23">
              <w:t>0.00000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 w:rsidP="00D36A93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5E2A20" w:rsidRDefault="00DC5F23" w:rsidP="00DC5F23">
            <w:r w:rsidRPr="00DC5F23">
              <w:t xml:space="preserve">0.05239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7635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13347 </w:t>
            </w:r>
          </w:p>
        </w:tc>
        <w:tc>
          <w:tcPr>
            <w:tcW w:w="1916" w:type="dxa"/>
          </w:tcPr>
          <w:p w:rsidR="005E2A20" w:rsidRDefault="00DC5F23" w:rsidP="00DC5F23">
            <w:r w:rsidRPr="00DC5F23">
              <w:t xml:space="preserve">0.21524 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5E2A20" w:rsidRDefault="00DC5F23" w:rsidP="00DC5F23">
            <w:r w:rsidRPr="00DC5F23">
              <w:t xml:space="preserve">0.91521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80950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65011 </w:t>
            </w:r>
          </w:p>
        </w:tc>
        <w:tc>
          <w:tcPr>
            <w:tcW w:w="1916" w:type="dxa"/>
          </w:tcPr>
          <w:p w:rsidR="005E2A20" w:rsidRDefault="00DC5F23" w:rsidP="00DC5F23">
            <w:r w:rsidRPr="00DC5F23">
              <w:t xml:space="preserve">0.70304 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5E2A20" w:rsidRDefault="00DC5F23" w:rsidP="005E2A20">
            <w:r w:rsidRPr="00DC5F23">
              <w:t>0.02851</w:t>
            </w:r>
          </w:p>
        </w:tc>
        <w:tc>
          <w:tcPr>
            <w:tcW w:w="1915" w:type="dxa"/>
          </w:tcPr>
          <w:p w:rsidR="005E2A20" w:rsidRDefault="00DC5F23" w:rsidP="005E2A20">
            <w:r w:rsidRPr="00DC5F23">
              <w:t>0.03132</w:t>
            </w:r>
          </w:p>
        </w:tc>
        <w:tc>
          <w:tcPr>
            <w:tcW w:w="1915" w:type="dxa"/>
          </w:tcPr>
          <w:p w:rsidR="005E2A20" w:rsidRDefault="00DC5F23" w:rsidP="005E2A20">
            <w:r w:rsidRPr="00DC5F23">
              <w:t>0.04896</w:t>
            </w:r>
          </w:p>
        </w:tc>
        <w:tc>
          <w:tcPr>
            <w:tcW w:w="1916" w:type="dxa"/>
          </w:tcPr>
          <w:p w:rsidR="005E2A20" w:rsidRDefault="00DC5F23">
            <w:r w:rsidRPr="00DC5F23">
              <w:t>0.07783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5E2A20" w:rsidRDefault="00DC5F23" w:rsidP="00DC5F23">
            <w:r w:rsidRPr="00DC5F23">
              <w:t xml:space="preserve">0.00000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0000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0008 </w:t>
            </w:r>
          </w:p>
        </w:tc>
        <w:tc>
          <w:tcPr>
            <w:tcW w:w="1916" w:type="dxa"/>
          </w:tcPr>
          <w:p w:rsidR="005E2A20" w:rsidRDefault="00DC5F23" w:rsidP="00DC5F23">
            <w:r w:rsidRPr="00DC5F23">
              <w:t xml:space="preserve">0.00002 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5E2A20" w:rsidRDefault="00DC5F23" w:rsidP="00DC5F23">
            <w:r w:rsidRPr="00DC5F23">
              <w:t xml:space="preserve">0.00132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0954 </w:t>
            </w:r>
          </w:p>
        </w:tc>
        <w:tc>
          <w:tcPr>
            <w:tcW w:w="1915" w:type="dxa"/>
          </w:tcPr>
          <w:p w:rsidR="005E2A20" w:rsidRDefault="00DC5F23" w:rsidP="00DC5F23">
            <w:r w:rsidRPr="00DC5F23">
              <w:t xml:space="preserve">0.02130 </w:t>
            </w:r>
          </w:p>
        </w:tc>
        <w:tc>
          <w:tcPr>
            <w:tcW w:w="1916" w:type="dxa"/>
          </w:tcPr>
          <w:p w:rsidR="005E2A20" w:rsidRDefault="00DC5F23" w:rsidP="00DC5F23">
            <w:r w:rsidRPr="00DC5F23">
              <w:t xml:space="preserve">0.00124 </w:t>
            </w:r>
          </w:p>
        </w:tc>
      </w:tr>
      <w:tr w:rsidR="005E2A20" w:rsidTr="006E4DA4">
        <w:tc>
          <w:tcPr>
            <w:tcW w:w="2178" w:type="dxa"/>
          </w:tcPr>
          <w:p w:rsidR="005E2A20" w:rsidRDefault="005E2A20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5E2A20" w:rsidRDefault="00DC5F23">
            <w:r w:rsidRPr="00DC5F23">
              <w:t>0.00083</w:t>
            </w:r>
          </w:p>
        </w:tc>
        <w:tc>
          <w:tcPr>
            <w:tcW w:w="1915" w:type="dxa"/>
          </w:tcPr>
          <w:p w:rsidR="005E2A20" w:rsidRDefault="00DC5F23">
            <w:r w:rsidRPr="00DC5F23">
              <w:t>0.01980</w:t>
            </w:r>
          </w:p>
        </w:tc>
        <w:tc>
          <w:tcPr>
            <w:tcW w:w="1915" w:type="dxa"/>
          </w:tcPr>
          <w:p w:rsidR="005E2A20" w:rsidRDefault="00DC5F23">
            <w:r w:rsidRPr="00DC5F23">
              <w:t>0.02974</w:t>
            </w:r>
          </w:p>
        </w:tc>
        <w:tc>
          <w:tcPr>
            <w:tcW w:w="1916" w:type="dxa"/>
          </w:tcPr>
          <w:p w:rsidR="005E2A20" w:rsidRDefault="00DC5F23">
            <w:r w:rsidRPr="00DC5F23">
              <w:t>0.00089</w:t>
            </w:r>
          </w:p>
        </w:tc>
      </w:tr>
    </w:tbl>
    <w:p w:rsidR="005E2A20" w:rsidRDefault="005E2A20"/>
    <w:p w:rsidR="00DE0AA5" w:rsidRPr="00D12230" w:rsidRDefault="00D12230" w:rsidP="006E4DA4">
      <w:pPr>
        <w:rPr>
          <w:b/>
        </w:rPr>
      </w:pPr>
      <w:r>
        <w:rPr>
          <w:b/>
        </w:rPr>
        <w:t xml:space="preserve">Table </w:t>
      </w:r>
      <w:r w:rsidR="009E4C56">
        <w:rPr>
          <w:b/>
        </w:rPr>
        <w:t>S</w:t>
      </w:r>
      <w:r>
        <w:rPr>
          <w:b/>
        </w:rPr>
        <w:t xml:space="preserve">1b: </w:t>
      </w:r>
      <w:r w:rsidR="00F17EB2" w:rsidRPr="00D12230">
        <w:rPr>
          <w:b/>
        </w:rPr>
        <w:t xml:space="preserve">Reclassification </w:t>
      </w:r>
      <w:r>
        <w:rPr>
          <w:b/>
        </w:rPr>
        <w:t>in cases for BrCa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FC2212" w:rsidTr="00FC2212">
        <w:tc>
          <w:tcPr>
            <w:tcW w:w="2178" w:type="dxa"/>
          </w:tcPr>
          <w:p w:rsidR="00FC2212" w:rsidRDefault="00FC2212" w:rsidP="00E513A5"/>
        </w:tc>
        <w:tc>
          <w:tcPr>
            <w:tcW w:w="1652" w:type="dxa"/>
          </w:tcPr>
          <w:p w:rsidR="00FC2212" w:rsidRDefault="00FC2212" w:rsidP="00E513A5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FC2212" w:rsidRDefault="00FC2212" w:rsidP="00E513A5">
            <w:r w:rsidRPr="0090158E">
              <w:rPr>
                <w:b/>
                <w:bCs/>
              </w:rPr>
              <w:t>2007 vs. 2013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FC2212" w:rsidRDefault="006C1EF7" w:rsidP="00D12230">
            <w:r w:rsidRPr="006C1EF7">
              <w:t xml:space="preserve">0.00042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>0.01485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2735 </w:t>
            </w:r>
          </w:p>
        </w:tc>
        <w:tc>
          <w:tcPr>
            <w:tcW w:w="1916" w:type="dxa"/>
          </w:tcPr>
          <w:p w:rsidR="00FC2212" w:rsidRDefault="006C1EF7" w:rsidP="00D12230">
            <w:r w:rsidRPr="006C1EF7">
              <w:t xml:space="preserve">0.00041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FC2212" w:rsidRDefault="006C1EF7" w:rsidP="00D12230">
            <w:r w:rsidRPr="006C1EF7">
              <w:t xml:space="preserve">0.00039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0816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2246 </w:t>
            </w:r>
          </w:p>
        </w:tc>
        <w:tc>
          <w:tcPr>
            <w:tcW w:w="1916" w:type="dxa"/>
          </w:tcPr>
          <w:p w:rsidR="00FC2212" w:rsidRDefault="006C1EF7" w:rsidP="00D12230">
            <w:r w:rsidRPr="006C1EF7">
              <w:t xml:space="preserve">0.00037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FC2212" w:rsidRDefault="006C1EF7" w:rsidP="00E513A5">
            <w:r w:rsidRPr="006C1EF7">
              <w:t>0.00000</w:t>
            </w:r>
          </w:p>
        </w:tc>
        <w:tc>
          <w:tcPr>
            <w:tcW w:w="1915" w:type="dxa"/>
          </w:tcPr>
          <w:p w:rsidR="00FC2212" w:rsidRDefault="006C1EF7" w:rsidP="00E513A5">
            <w:r w:rsidRPr="006C1EF7">
              <w:t>0.00000</w:t>
            </w:r>
          </w:p>
        </w:tc>
        <w:tc>
          <w:tcPr>
            <w:tcW w:w="1915" w:type="dxa"/>
          </w:tcPr>
          <w:p w:rsidR="00FC2212" w:rsidRDefault="006C1EF7" w:rsidP="00E513A5">
            <w:r w:rsidRPr="006C1EF7">
              <w:t>0.00004</w:t>
            </w:r>
          </w:p>
        </w:tc>
        <w:tc>
          <w:tcPr>
            <w:tcW w:w="1916" w:type="dxa"/>
          </w:tcPr>
          <w:p w:rsidR="00FC2212" w:rsidRDefault="006C1EF7" w:rsidP="00E513A5">
            <w:r w:rsidRPr="006C1EF7">
              <w:t>0.00000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FC2212" w:rsidRDefault="006C1EF7" w:rsidP="00D12230">
            <w:r w:rsidRPr="006C1EF7">
              <w:t xml:space="preserve">0.02314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3278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5174 </w:t>
            </w:r>
          </w:p>
        </w:tc>
        <w:tc>
          <w:tcPr>
            <w:tcW w:w="1916" w:type="dxa"/>
          </w:tcPr>
          <w:p w:rsidR="00FC2212" w:rsidRDefault="006C1EF7" w:rsidP="00D12230">
            <w:r w:rsidRPr="006C1EF7">
              <w:t xml:space="preserve">0.07871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FC2212" w:rsidRDefault="006C1EF7" w:rsidP="00D12230">
            <w:r w:rsidRPr="006C1EF7">
              <w:t xml:space="preserve">0.90445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79931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64850 </w:t>
            </w:r>
          </w:p>
        </w:tc>
        <w:tc>
          <w:tcPr>
            <w:tcW w:w="1916" w:type="dxa"/>
          </w:tcPr>
          <w:p w:rsidR="00FC2212" w:rsidRDefault="006C1EF7" w:rsidP="00D12230">
            <w:r w:rsidRPr="006C1EF7">
              <w:t xml:space="preserve">0.70020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FC2212" w:rsidRDefault="006C1EF7" w:rsidP="00E513A5">
            <w:r w:rsidRPr="006C1EF7">
              <w:t>0.06733</w:t>
            </w:r>
          </w:p>
        </w:tc>
        <w:tc>
          <w:tcPr>
            <w:tcW w:w="1915" w:type="dxa"/>
          </w:tcPr>
          <w:p w:rsidR="00FC2212" w:rsidRDefault="006C1EF7" w:rsidP="00E513A5">
            <w:r w:rsidRPr="006C1EF7">
              <w:t>0.07434</w:t>
            </w:r>
          </w:p>
        </w:tc>
        <w:tc>
          <w:tcPr>
            <w:tcW w:w="1915" w:type="dxa"/>
          </w:tcPr>
          <w:p w:rsidR="00FC2212" w:rsidRDefault="006C1EF7" w:rsidP="00E513A5">
            <w:r w:rsidRPr="006C1EF7">
              <w:t>0.12513</w:t>
            </w:r>
          </w:p>
        </w:tc>
        <w:tc>
          <w:tcPr>
            <w:tcW w:w="1916" w:type="dxa"/>
          </w:tcPr>
          <w:p w:rsidR="00FC2212" w:rsidRDefault="006C1EF7" w:rsidP="00E513A5">
            <w:r w:rsidRPr="006C1EF7">
              <w:t>0.21598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FC2212" w:rsidRDefault="006C1EF7" w:rsidP="00D12230">
            <w:r w:rsidRPr="006C1EF7">
              <w:t xml:space="preserve">0.00000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0000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0000 </w:t>
            </w:r>
          </w:p>
        </w:tc>
        <w:tc>
          <w:tcPr>
            <w:tcW w:w="1916" w:type="dxa"/>
          </w:tcPr>
          <w:p w:rsidR="00FC2212" w:rsidRDefault="006C1EF7" w:rsidP="00D12230">
            <w:r w:rsidRPr="006C1EF7">
              <w:t xml:space="preserve">0.00000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FC2212" w:rsidRDefault="006C1EF7" w:rsidP="00D12230">
            <w:r w:rsidRPr="006C1EF7">
              <w:t xml:space="preserve">0.00210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1596 </w:t>
            </w:r>
          </w:p>
        </w:tc>
        <w:tc>
          <w:tcPr>
            <w:tcW w:w="1915" w:type="dxa"/>
          </w:tcPr>
          <w:p w:rsidR="00FC2212" w:rsidRDefault="006C1EF7" w:rsidP="00D12230">
            <w:r w:rsidRPr="006C1EF7">
              <w:t xml:space="preserve">0.03118 </w:t>
            </w:r>
          </w:p>
        </w:tc>
        <w:tc>
          <w:tcPr>
            <w:tcW w:w="1916" w:type="dxa"/>
          </w:tcPr>
          <w:p w:rsidR="00FC2212" w:rsidRDefault="006C1EF7" w:rsidP="00D12230">
            <w:r w:rsidRPr="006C1EF7">
              <w:t xml:space="preserve">0.00158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FC2212" w:rsidRDefault="006C1EF7" w:rsidP="00E513A5">
            <w:r w:rsidRPr="006C1EF7">
              <w:t>0.00218</w:t>
            </w:r>
          </w:p>
        </w:tc>
        <w:tc>
          <w:tcPr>
            <w:tcW w:w="1915" w:type="dxa"/>
          </w:tcPr>
          <w:p w:rsidR="00FC2212" w:rsidRDefault="006C1EF7" w:rsidP="00E513A5">
            <w:r w:rsidRPr="006C1EF7">
              <w:t>0.05461</w:t>
            </w:r>
          </w:p>
        </w:tc>
        <w:tc>
          <w:tcPr>
            <w:tcW w:w="1915" w:type="dxa"/>
          </w:tcPr>
          <w:p w:rsidR="00FC2212" w:rsidRDefault="006C1EF7" w:rsidP="00E513A5">
            <w:r w:rsidRPr="006C1EF7">
              <w:t>0.09355</w:t>
            </w:r>
          </w:p>
        </w:tc>
        <w:tc>
          <w:tcPr>
            <w:tcW w:w="1916" w:type="dxa"/>
          </w:tcPr>
          <w:p w:rsidR="00FC2212" w:rsidRDefault="006C1EF7" w:rsidP="00E513A5">
            <w:r w:rsidRPr="006C1EF7">
              <w:t>0.00275</w:t>
            </w:r>
          </w:p>
        </w:tc>
      </w:tr>
    </w:tbl>
    <w:p w:rsidR="00F17EB2" w:rsidRDefault="00F17EB2" w:rsidP="006E4DA4"/>
    <w:p w:rsidR="00D12230" w:rsidRDefault="00D12230">
      <w:pPr>
        <w:rPr>
          <w:b/>
        </w:rPr>
      </w:pPr>
      <w:r>
        <w:rPr>
          <w:b/>
        </w:rPr>
        <w:br w:type="page"/>
      </w:r>
    </w:p>
    <w:p w:rsidR="00FD2B16" w:rsidRPr="00D12230" w:rsidRDefault="006E4DA4" w:rsidP="006E4DA4">
      <w:pPr>
        <w:rPr>
          <w:b/>
        </w:rPr>
      </w:pPr>
      <w:r w:rsidRPr="00D12230">
        <w:rPr>
          <w:b/>
        </w:rPr>
        <w:lastRenderedPageBreak/>
        <w:t xml:space="preserve">Table </w:t>
      </w:r>
      <w:r w:rsidR="00D46A57">
        <w:rPr>
          <w:b/>
        </w:rPr>
        <w:t>S</w:t>
      </w:r>
      <w:r w:rsidRPr="00D12230">
        <w:rPr>
          <w:b/>
        </w:rPr>
        <w:t>2</w:t>
      </w:r>
      <w:r w:rsidR="00317D51" w:rsidRPr="00D12230">
        <w:rPr>
          <w:b/>
        </w:rPr>
        <w:t>a</w:t>
      </w:r>
      <w:r w:rsidRPr="00D12230">
        <w:rPr>
          <w:b/>
        </w:rPr>
        <w:t xml:space="preserve">: Reclassification </w:t>
      </w:r>
      <w:r w:rsidR="00F17EB2" w:rsidRPr="00D12230">
        <w:rPr>
          <w:b/>
        </w:rPr>
        <w:t>in the general population / controls</w:t>
      </w:r>
      <w:r w:rsidR="00D12230" w:rsidRPr="00D12230">
        <w:rPr>
          <w:b/>
        </w:rPr>
        <w:t xml:space="preserve"> for CHD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6E4DA4" w:rsidTr="00D36A93">
        <w:tc>
          <w:tcPr>
            <w:tcW w:w="2178" w:type="dxa"/>
          </w:tcPr>
          <w:p w:rsidR="006E4DA4" w:rsidRDefault="006E4DA4" w:rsidP="00D36A93"/>
        </w:tc>
        <w:tc>
          <w:tcPr>
            <w:tcW w:w="1652" w:type="dxa"/>
          </w:tcPr>
          <w:p w:rsidR="006E4DA4" w:rsidRDefault="006E4DA4" w:rsidP="00D36A93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6E4DA4" w:rsidRDefault="006E4DA4" w:rsidP="00D36A93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6E4DA4" w:rsidRDefault="006E4DA4" w:rsidP="00D36A93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6E4DA4" w:rsidRDefault="006E4DA4" w:rsidP="00D36A93">
            <w:r w:rsidRPr="0090158E">
              <w:rPr>
                <w:b/>
                <w:bCs/>
              </w:rPr>
              <w:t>2007 vs. 2013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6E4DA4" w:rsidRDefault="00FD2B16" w:rsidP="00FD2B16">
            <w:r w:rsidRPr="00FD2B16">
              <w:t xml:space="preserve">0.00632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>0.00223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3728 </w:t>
            </w:r>
          </w:p>
        </w:tc>
        <w:tc>
          <w:tcPr>
            <w:tcW w:w="1916" w:type="dxa"/>
          </w:tcPr>
          <w:p w:rsidR="006E4DA4" w:rsidRDefault="00FD2B16" w:rsidP="00FD2B16">
            <w:r w:rsidRPr="00FD2B16">
              <w:t xml:space="preserve">0.00165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6E4DA4" w:rsidRDefault="00FD2B16" w:rsidP="00FD2B16">
            <w:r w:rsidRPr="00FD2B16">
              <w:t xml:space="preserve">0.00005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0409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2435 </w:t>
            </w:r>
          </w:p>
        </w:tc>
        <w:tc>
          <w:tcPr>
            <w:tcW w:w="1916" w:type="dxa"/>
          </w:tcPr>
          <w:p w:rsidR="006E4DA4" w:rsidRDefault="00FD2B16" w:rsidP="00FD2B16">
            <w:r w:rsidRPr="00FD2B16">
              <w:t xml:space="preserve">0.00469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6E4DA4" w:rsidRDefault="00FD2B16" w:rsidP="00D36A93">
            <w:r w:rsidRPr="00FD2B16">
              <w:t>0.00000</w:t>
            </w:r>
          </w:p>
        </w:tc>
        <w:tc>
          <w:tcPr>
            <w:tcW w:w="1915" w:type="dxa"/>
          </w:tcPr>
          <w:p w:rsidR="006E4DA4" w:rsidRDefault="00FD2B16" w:rsidP="00D36A93">
            <w:r w:rsidRPr="00FD2B16">
              <w:t>0.00000</w:t>
            </w:r>
          </w:p>
        </w:tc>
        <w:tc>
          <w:tcPr>
            <w:tcW w:w="1915" w:type="dxa"/>
          </w:tcPr>
          <w:p w:rsidR="006E4DA4" w:rsidRDefault="00FD2B16" w:rsidP="00D36A93">
            <w:r w:rsidRPr="00FD2B16">
              <w:t>0.00001</w:t>
            </w:r>
          </w:p>
        </w:tc>
        <w:tc>
          <w:tcPr>
            <w:tcW w:w="1916" w:type="dxa"/>
          </w:tcPr>
          <w:p w:rsidR="006E4DA4" w:rsidRDefault="00FD2B16" w:rsidP="00D36A93">
            <w:r w:rsidRPr="00FD2B16">
              <w:t>0.00003</w:t>
            </w:r>
          </w:p>
        </w:tc>
      </w:tr>
      <w:tr w:rsidR="006E4DA4" w:rsidTr="00FD2B16">
        <w:trPr>
          <w:trHeight w:val="260"/>
        </w:trPr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6E4DA4" w:rsidRDefault="00FD2B16" w:rsidP="00FD2B16">
            <w:r w:rsidRPr="00FD2B16">
              <w:t xml:space="preserve">0.00000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5941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8718 </w:t>
            </w:r>
          </w:p>
        </w:tc>
        <w:tc>
          <w:tcPr>
            <w:tcW w:w="1916" w:type="dxa"/>
          </w:tcPr>
          <w:p w:rsidR="006E4DA4" w:rsidRDefault="00FD2B16" w:rsidP="00FD2B16">
            <w:r w:rsidRPr="00FD2B16">
              <w:t xml:space="preserve">0.12281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6E4DA4" w:rsidRDefault="00FD2B16" w:rsidP="00FD2B16">
            <w:r w:rsidRPr="00FD2B16">
              <w:t xml:space="preserve">0.99030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90597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78763 </w:t>
            </w:r>
          </w:p>
        </w:tc>
        <w:tc>
          <w:tcPr>
            <w:tcW w:w="1916" w:type="dxa"/>
          </w:tcPr>
          <w:p w:rsidR="006E4DA4" w:rsidRDefault="00FD2B16" w:rsidP="00FD2B16">
            <w:r w:rsidRPr="00FD2B16">
              <w:t xml:space="preserve">0.82172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6E4DA4" w:rsidRDefault="00FD2B16" w:rsidP="00D36A93">
            <w:r w:rsidRPr="00FD2B16">
              <w:t>0.00333</w:t>
            </w:r>
          </w:p>
        </w:tc>
        <w:tc>
          <w:tcPr>
            <w:tcW w:w="1915" w:type="dxa"/>
          </w:tcPr>
          <w:p w:rsidR="006E4DA4" w:rsidRDefault="00FD2B16" w:rsidP="00D36A93">
            <w:r w:rsidRPr="00FD2B16">
              <w:t>0.02497</w:t>
            </w:r>
          </w:p>
        </w:tc>
        <w:tc>
          <w:tcPr>
            <w:tcW w:w="1915" w:type="dxa"/>
          </w:tcPr>
          <w:p w:rsidR="006E4DA4" w:rsidRDefault="00FD2B16" w:rsidP="00D36A93">
            <w:r w:rsidRPr="00FD2B16">
              <w:t>0.03732</w:t>
            </w:r>
          </w:p>
        </w:tc>
        <w:tc>
          <w:tcPr>
            <w:tcW w:w="1916" w:type="dxa"/>
          </w:tcPr>
          <w:p w:rsidR="006E4DA4" w:rsidRDefault="00FD2B16" w:rsidP="00D36A93">
            <w:r w:rsidRPr="00FD2B16">
              <w:t>0.04910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6E4DA4" w:rsidRDefault="00FD2B16" w:rsidP="00FD2B16">
            <w:r w:rsidRPr="00FD2B16">
              <w:t xml:space="preserve">0.00000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0000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0000 </w:t>
            </w:r>
          </w:p>
        </w:tc>
        <w:tc>
          <w:tcPr>
            <w:tcW w:w="1916" w:type="dxa"/>
          </w:tcPr>
          <w:p w:rsidR="006E4DA4" w:rsidRDefault="00FD2B16" w:rsidP="00FD2B16">
            <w:r w:rsidRPr="00FD2B16">
              <w:t xml:space="preserve">0.00000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6E4DA4" w:rsidRDefault="00FD2B16" w:rsidP="00FD2B16">
            <w:r w:rsidRPr="00FD2B16">
              <w:t xml:space="preserve">0.00000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0207 </w:t>
            </w:r>
          </w:p>
        </w:tc>
        <w:tc>
          <w:tcPr>
            <w:tcW w:w="1915" w:type="dxa"/>
          </w:tcPr>
          <w:p w:rsidR="006E4DA4" w:rsidRDefault="00FD2B16" w:rsidP="00FD2B16">
            <w:r w:rsidRPr="00FD2B16">
              <w:t xml:space="preserve">0.01443 </w:t>
            </w:r>
          </w:p>
        </w:tc>
        <w:tc>
          <w:tcPr>
            <w:tcW w:w="1916" w:type="dxa"/>
          </w:tcPr>
          <w:p w:rsidR="006E4DA4" w:rsidRDefault="00FD2B16" w:rsidP="00FD2B16">
            <w:r w:rsidRPr="00FD2B16">
              <w:t xml:space="preserve">0.00000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6E4DA4" w:rsidRDefault="00FD2B16" w:rsidP="00D36A93">
            <w:r w:rsidRPr="00FD2B16">
              <w:t>0.00000</w:t>
            </w:r>
          </w:p>
        </w:tc>
        <w:tc>
          <w:tcPr>
            <w:tcW w:w="1915" w:type="dxa"/>
          </w:tcPr>
          <w:p w:rsidR="006E4DA4" w:rsidRDefault="00FD2B16" w:rsidP="00D36A93">
            <w:r w:rsidRPr="00FD2B16">
              <w:t>0.00126</w:t>
            </w:r>
          </w:p>
        </w:tc>
        <w:tc>
          <w:tcPr>
            <w:tcW w:w="1915" w:type="dxa"/>
          </w:tcPr>
          <w:p w:rsidR="006E4DA4" w:rsidRDefault="00FD2B16" w:rsidP="00D36A93">
            <w:r w:rsidRPr="00FD2B16">
              <w:t>0.01180</w:t>
            </w:r>
          </w:p>
        </w:tc>
        <w:tc>
          <w:tcPr>
            <w:tcW w:w="1916" w:type="dxa"/>
          </w:tcPr>
          <w:p w:rsidR="006E4DA4" w:rsidRDefault="00FD2B16" w:rsidP="00D36A93">
            <w:r w:rsidRPr="00FD2B16">
              <w:t>0.00000</w:t>
            </w:r>
          </w:p>
        </w:tc>
      </w:tr>
    </w:tbl>
    <w:p w:rsidR="006E4DA4" w:rsidRDefault="006E4DA4"/>
    <w:p w:rsidR="00317D51" w:rsidRPr="00D12230" w:rsidRDefault="00317D51" w:rsidP="00317D51">
      <w:pPr>
        <w:rPr>
          <w:b/>
        </w:rPr>
      </w:pPr>
      <w:r w:rsidRPr="00D12230">
        <w:rPr>
          <w:b/>
        </w:rPr>
        <w:t xml:space="preserve">Table </w:t>
      </w:r>
      <w:r w:rsidR="006E0FA6">
        <w:rPr>
          <w:b/>
        </w:rPr>
        <w:t>S</w:t>
      </w:r>
      <w:r w:rsidRPr="00D12230">
        <w:rPr>
          <w:b/>
        </w:rPr>
        <w:t xml:space="preserve">2b: </w:t>
      </w:r>
      <w:r w:rsidR="00F17EB2" w:rsidRPr="00D12230">
        <w:rPr>
          <w:b/>
        </w:rPr>
        <w:t xml:space="preserve">Reclassification </w:t>
      </w:r>
      <w:r w:rsidR="00D12230" w:rsidRPr="00D12230">
        <w:rPr>
          <w:b/>
        </w:rPr>
        <w:t xml:space="preserve">in cases </w:t>
      </w:r>
      <w:r w:rsidR="00F17EB2" w:rsidRPr="00D12230">
        <w:rPr>
          <w:b/>
        </w:rPr>
        <w:t>for CHD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FC2212" w:rsidTr="00FC2212">
        <w:tc>
          <w:tcPr>
            <w:tcW w:w="2178" w:type="dxa"/>
          </w:tcPr>
          <w:p w:rsidR="00FC2212" w:rsidRDefault="00FC2212" w:rsidP="00E513A5"/>
        </w:tc>
        <w:tc>
          <w:tcPr>
            <w:tcW w:w="1652" w:type="dxa"/>
          </w:tcPr>
          <w:p w:rsidR="00FC2212" w:rsidRDefault="00FC2212" w:rsidP="00E513A5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FC2212" w:rsidRDefault="00FC2212" w:rsidP="00E513A5">
            <w:r w:rsidRPr="0090158E">
              <w:rPr>
                <w:b/>
                <w:bCs/>
              </w:rPr>
              <w:t>2007 vs. 2013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FC2212" w:rsidRDefault="00D12230" w:rsidP="00D12230">
            <w:r>
              <w:t>0.00270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>0.00089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1363 </w:t>
            </w:r>
          </w:p>
        </w:tc>
        <w:tc>
          <w:tcPr>
            <w:tcW w:w="1916" w:type="dxa"/>
          </w:tcPr>
          <w:p w:rsidR="00FC2212" w:rsidRDefault="0004114F" w:rsidP="00D12230">
            <w:r w:rsidRPr="0004114F">
              <w:t xml:space="preserve">0.00064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FC2212" w:rsidRDefault="0004114F" w:rsidP="00D12230">
            <w:r w:rsidRPr="0004114F">
              <w:t xml:space="preserve">0.00003 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0281 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1631 </w:t>
            </w:r>
          </w:p>
        </w:tc>
        <w:tc>
          <w:tcPr>
            <w:tcW w:w="1916" w:type="dxa"/>
          </w:tcPr>
          <w:p w:rsidR="00FC2212" w:rsidRDefault="0004114F" w:rsidP="00D12230">
            <w:r w:rsidRPr="0004114F">
              <w:t xml:space="preserve">0.00387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FC2212" w:rsidRDefault="0004114F" w:rsidP="00E513A5">
            <w:r w:rsidRPr="0004114F">
              <w:t>0.00000</w:t>
            </w:r>
          </w:p>
        </w:tc>
        <w:tc>
          <w:tcPr>
            <w:tcW w:w="1915" w:type="dxa"/>
          </w:tcPr>
          <w:p w:rsidR="00FC2212" w:rsidRDefault="0004114F" w:rsidP="00E513A5">
            <w:r w:rsidRPr="0004114F">
              <w:t>0.00000</w:t>
            </w:r>
          </w:p>
        </w:tc>
        <w:tc>
          <w:tcPr>
            <w:tcW w:w="1915" w:type="dxa"/>
          </w:tcPr>
          <w:p w:rsidR="00FC2212" w:rsidRDefault="0004114F" w:rsidP="00E513A5">
            <w:r w:rsidRPr="0004114F">
              <w:t>0.00002</w:t>
            </w:r>
          </w:p>
        </w:tc>
        <w:tc>
          <w:tcPr>
            <w:tcW w:w="1916" w:type="dxa"/>
          </w:tcPr>
          <w:p w:rsidR="00FC2212" w:rsidRDefault="0004114F" w:rsidP="00E513A5">
            <w:r w:rsidRPr="0004114F">
              <w:t>0.00007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FC2212" w:rsidRDefault="0004114F" w:rsidP="00D12230">
            <w:r w:rsidRPr="0004114F">
              <w:t>0.0000</w:t>
            </w:r>
            <w:r w:rsidR="00D12230">
              <w:t>0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2533 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3617 </w:t>
            </w:r>
          </w:p>
        </w:tc>
        <w:tc>
          <w:tcPr>
            <w:tcW w:w="1916" w:type="dxa"/>
          </w:tcPr>
          <w:p w:rsidR="00FC2212" w:rsidRDefault="0004114F" w:rsidP="00D12230">
            <w:r w:rsidRPr="0004114F">
              <w:t xml:space="preserve">0.04916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FC2212" w:rsidRDefault="0004114F" w:rsidP="00D12230">
            <w:r w:rsidRPr="0004114F">
              <w:t xml:space="preserve">0.99004 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90649 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78984 </w:t>
            </w:r>
          </w:p>
        </w:tc>
        <w:tc>
          <w:tcPr>
            <w:tcW w:w="1916" w:type="dxa"/>
          </w:tcPr>
          <w:p w:rsidR="00FC2212" w:rsidRDefault="0004114F" w:rsidP="00D12230">
            <w:r w:rsidRPr="0004114F">
              <w:t>0.82392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FC2212" w:rsidRDefault="0004114F" w:rsidP="00E513A5">
            <w:r w:rsidRPr="0004114F">
              <w:t>0.00723</w:t>
            </w:r>
          </w:p>
        </w:tc>
        <w:tc>
          <w:tcPr>
            <w:tcW w:w="1915" w:type="dxa"/>
          </w:tcPr>
          <w:p w:rsidR="00FC2212" w:rsidRDefault="0004114F" w:rsidP="00E513A5">
            <w:r w:rsidRPr="0004114F">
              <w:t>0.05811</w:t>
            </w:r>
          </w:p>
        </w:tc>
        <w:tc>
          <w:tcPr>
            <w:tcW w:w="1915" w:type="dxa"/>
          </w:tcPr>
          <w:p w:rsidR="00FC2212" w:rsidRDefault="0004114F" w:rsidP="00E513A5">
            <w:r w:rsidRPr="0004114F">
              <w:t>0.09032</w:t>
            </w:r>
          </w:p>
        </w:tc>
        <w:tc>
          <w:tcPr>
            <w:tcW w:w="1916" w:type="dxa"/>
          </w:tcPr>
          <w:p w:rsidR="00FC2212" w:rsidRDefault="0004114F" w:rsidP="00E513A5">
            <w:r w:rsidRPr="0004114F">
              <w:t>0.12233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FC2212" w:rsidRDefault="00D12230" w:rsidP="00D12230">
            <w:r>
              <w:t>0.00000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0000 </w:t>
            </w:r>
          </w:p>
        </w:tc>
        <w:tc>
          <w:tcPr>
            <w:tcW w:w="1915" w:type="dxa"/>
          </w:tcPr>
          <w:p w:rsidR="00FC2212" w:rsidRDefault="0004114F" w:rsidP="00D12230">
            <w:r w:rsidRPr="0004114F">
              <w:t xml:space="preserve">0.00000 </w:t>
            </w:r>
          </w:p>
        </w:tc>
        <w:tc>
          <w:tcPr>
            <w:tcW w:w="1916" w:type="dxa"/>
          </w:tcPr>
          <w:p w:rsidR="00FC2212" w:rsidRDefault="0004114F" w:rsidP="00D12230">
            <w:r w:rsidRPr="0004114F">
              <w:t xml:space="preserve">0.00000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FC2212" w:rsidRDefault="0004114F" w:rsidP="00D12230">
            <w:pPr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</w:rPr>
            </w:pPr>
            <w:r w:rsidRPr="0004114F">
              <w:t xml:space="preserve">0.00000 </w:t>
            </w:r>
          </w:p>
        </w:tc>
        <w:tc>
          <w:tcPr>
            <w:tcW w:w="1915" w:type="dxa"/>
          </w:tcPr>
          <w:p w:rsidR="00FC2212" w:rsidRDefault="0004114F" w:rsidP="00D12230">
            <w:pPr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</w:rPr>
            </w:pPr>
            <w:r w:rsidRPr="0004114F">
              <w:t xml:space="preserve">0.00308 </w:t>
            </w:r>
          </w:p>
        </w:tc>
        <w:tc>
          <w:tcPr>
            <w:tcW w:w="1915" w:type="dxa"/>
          </w:tcPr>
          <w:p w:rsidR="00FC2212" w:rsidRDefault="0004114F" w:rsidP="00D12230">
            <w:pPr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</w:rPr>
            </w:pPr>
            <w:r w:rsidRPr="0004114F">
              <w:t xml:space="preserve">0.02164 </w:t>
            </w:r>
          </w:p>
        </w:tc>
        <w:tc>
          <w:tcPr>
            <w:tcW w:w="1916" w:type="dxa"/>
          </w:tcPr>
          <w:p w:rsidR="00FC2212" w:rsidRDefault="0004114F" w:rsidP="00D12230">
            <w:pPr>
              <w:rPr>
                <w:rFonts w:asciiTheme="majorHAnsi" w:eastAsiaTheme="majorEastAsia" w:hAnsiTheme="majorHAnsi" w:cstheme="majorBidi"/>
                <w:b/>
                <w:bCs/>
                <w:color w:val="345A8A" w:themeColor="accent1" w:themeShade="B5"/>
                <w:sz w:val="32"/>
                <w:szCs w:val="32"/>
              </w:rPr>
            </w:pPr>
            <w:r w:rsidRPr="0004114F">
              <w:t xml:space="preserve">0.00000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FC2212" w:rsidRDefault="0004114F" w:rsidP="00E513A5">
            <w:r w:rsidRPr="0004114F">
              <w:t>0.00000</w:t>
            </w:r>
          </w:p>
        </w:tc>
        <w:tc>
          <w:tcPr>
            <w:tcW w:w="1915" w:type="dxa"/>
          </w:tcPr>
          <w:p w:rsidR="00FC2212" w:rsidRDefault="0004114F" w:rsidP="00E513A5">
            <w:r w:rsidRPr="0004114F">
              <w:t>0.00328</w:t>
            </w:r>
          </w:p>
        </w:tc>
        <w:tc>
          <w:tcPr>
            <w:tcW w:w="1915" w:type="dxa"/>
          </w:tcPr>
          <w:p w:rsidR="00FC2212" w:rsidRDefault="0004114F" w:rsidP="00E513A5">
            <w:r w:rsidRPr="0004114F">
              <w:t>0.03206</w:t>
            </w:r>
          </w:p>
        </w:tc>
        <w:tc>
          <w:tcPr>
            <w:tcW w:w="1916" w:type="dxa"/>
          </w:tcPr>
          <w:p w:rsidR="00FC2212" w:rsidRDefault="0004114F" w:rsidP="00E513A5">
            <w:r w:rsidRPr="0004114F">
              <w:t>0.00000</w:t>
            </w:r>
          </w:p>
        </w:tc>
      </w:tr>
    </w:tbl>
    <w:p w:rsidR="00317D51" w:rsidRDefault="00317D51"/>
    <w:p w:rsidR="00D12230" w:rsidRDefault="00D12230">
      <w:r>
        <w:br w:type="page"/>
      </w:r>
    </w:p>
    <w:p w:rsidR="00227A01" w:rsidRPr="00D12230" w:rsidRDefault="006E4DA4" w:rsidP="006E4DA4">
      <w:pPr>
        <w:rPr>
          <w:b/>
        </w:rPr>
      </w:pPr>
      <w:r w:rsidRPr="00D12230">
        <w:rPr>
          <w:b/>
        </w:rPr>
        <w:lastRenderedPageBreak/>
        <w:t xml:space="preserve">Table </w:t>
      </w:r>
      <w:r w:rsidR="001E6D57">
        <w:rPr>
          <w:b/>
        </w:rPr>
        <w:t>S</w:t>
      </w:r>
      <w:r w:rsidRPr="00D12230">
        <w:rPr>
          <w:b/>
        </w:rPr>
        <w:t>3</w:t>
      </w:r>
      <w:r w:rsidR="00317D51" w:rsidRPr="00D12230">
        <w:rPr>
          <w:b/>
        </w:rPr>
        <w:t>a</w:t>
      </w:r>
      <w:r w:rsidRPr="00D12230">
        <w:rPr>
          <w:b/>
        </w:rPr>
        <w:t xml:space="preserve"> Reclassification </w:t>
      </w:r>
      <w:r w:rsidR="00F17EB2" w:rsidRPr="00D12230">
        <w:rPr>
          <w:b/>
        </w:rPr>
        <w:t>in the general population / controls</w:t>
      </w:r>
      <w:r w:rsidR="00D12230" w:rsidRPr="00D12230">
        <w:rPr>
          <w:b/>
        </w:rPr>
        <w:t xml:space="preserve"> for T2D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6E4DA4" w:rsidTr="00D36A93">
        <w:tc>
          <w:tcPr>
            <w:tcW w:w="2178" w:type="dxa"/>
          </w:tcPr>
          <w:p w:rsidR="006E4DA4" w:rsidRDefault="006E4DA4" w:rsidP="00D36A93"/>
        </w:tc>
        <w:tc>
          <w:tcPr>
            <w:tcW w:w="1652" w:type="dxa"/>
          </w:tcPr>
          <w:p w:rsidR="006E4DA4" w:rsidRDefault="006E4DA4" w:rsidP="00D36A93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6E4DA4" w:rsidRDefault="006E4DA4" w:rsidP="00D36A93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6E4DA4" w:rsidRDefault="006E4DA4" w:rsidP="00D36A93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6E4DA4" w:rsidRDefault="006E4DA4" w:rsidP="00D36A93">
            <w:r w:rsidRPr="0090158E">
              <w:rPr>
                <w:b/>
                <w:bCs/>
              </w:rPr>
              <w:t>2007 vs. 2013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6E4DA4" w:rsidRDefault="00227A01" w:rsidP="00227A01">
            <w:r w:rsidRPr="00227A01">
              <w:t xml:space="preserve">0.05130 </w:t>
            </w:r>
          </w:p>
        </w:tc>
        <w:tc>
          <w:tcPr>
            <w:tcW w:w="1915" w:type="dxa"/>
          </w:tcPr>
          <w:p w:rsidR="006E4DA4" w:rsidRDefault="00227A01" w:rsidP="00227A01">
            <w:r w:rsidRPr="00227A01">
              <w:t xml:space="preserve">0.07228 </w:t>
            </w:r>
          </w:p>
        </w:tc>
        <w:tc>
          <w:tcPr>
            <w:tcW w:w="1915" w:type="dxa"/>
          </w:tcPr>
          <w:p w:rsidR="006E4DA4" w:rsidRDefault="00227A01" w:rsidP="00227A01">
            <w:r w:rsidRPr="00227A01">
              <w:t xml:space="preserve">0.23706 </w:t>
            </w:r>
          </w:p>
        </w:tc>
        <w:tc>
          <w:tcPr>
            <w:tcW w:w="1916" w:type="dxa"/>
          </w:tcPr>
          <w:p w:rsidR="006E4DA4" w:rsidRDefault="00227A01" w:rsidP="00227A01">
            <w:r w:rsidRPr="00227A01">
              <w:t xml:space="preserve">0.02478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6E4DA4" w:rsidRDefault="00227A01" w:rsidP="00227A01">
            <w:r w:rsidRPr="00227A01">
              <w:t xml:space="preserve">0.00148 </w:t>
            </w:r>
          </w:p>
        </w:tc>
        <w:tc>
          <w:tcPr>
            <w:tcW w:w="1915" w:type="dxa"/>
          </w:tcPr>
          <w:p w:rsidR="006E4DA4" w:rsidRDefault="00227A01" w:rsidP="00227A01">
            <w:r w:rsidRPr="00227A01">
              <w:t xml:space="preserve">0.06470 </w:t>
            </w:r>
          </w:p>
        </w:tc>
        <w:tc>
          <w:tcPr>
            <w:tcW w:w="1915" w:type="dxa"/>
          </w:tcPr>
          <w:p w:rsidR="006E4DA4" w:rsidRDefault="00227A01" w:rsidP="00227A01">
            <w:r w:rsidRPr="00227A01">
              <w:t xml:space="preserve">0.03863 </w:t>
            </w:r>
          </w:p>
        </w:tc>
        <w:tc>
          <w:tcPr>
            <w:tcW w:w="1916" w:type="dxa"/>
          </w:tcPr>
          <w:p w:rsidR="006E4DA4" w:rsidRDefault="00227A01" w:rsidP="00227A01">
            <w:r w:rsidRPr="00227A01">
              <w:t xml:space="preserve">0.02650 </w:t>
            </w:r>
          </w:p>
        </w:tc>
      </w:tr>
      <w:tr w:rsidR="006E4DA4" w:rsidTr="00D36A93">
        <w:tc>
          <w:tcPr>
            <w:tcW w:w="2178" w:type="dxa"/>
          </w:tcPr>
          <w:p w:rsidR="006E4DA4" w:rsidRDefault="006E4DA4" w:rsidP="00D36A93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6E4DA4" w:rsidRDefault="00227A01" w:rsidP="00C035BB">
            <w:r w:rsidRPr="00227A01">
              <w:t>0.00000</w:t>
            </w:r>
          </w:p>
        </w:tc>
        <w:tc>
          <w:tcPr>
            <w:tcW w:w="1915" w:type="dxa"/>
          </w:tcPr>
          <w:p w:rsidR="006E4DA4" w:rsidRDefault="00227A01" w:rsidP="00D36A93">
            <w:r w:rsidRPr="00227A01">
              <w:t>0.00194</w:t>
            </w:r>
          </w:p>
        </w:tc>
        <w:tc>
          <w:tcPr>
            <w:tcW w:w="1915" w:type="dxa"/>
          </w:tcPr>
          <w:p w:rsidR="006E4DA4" w:rsidRDefault="00227A01" w:rsidP="00D36A93">
            <w:r w:rsidRPr="00227A01">
              <w:t>0.00000</w:t>
            </w:r>
          </w:p>
        </w:tc>
        <w:tc>
          <w:tcPr>
            <w:tcW w:w="1916" w:type="dxa"/>
          </w:tcPr>
          <w:p w:rsidR="006E4DA4" w:rsidRDefault="00227A01" w:rsidP="00D36A93">
            <w:r w:rsidRPr="00227A01">
              <w:t>0.00150</w:t>
            </w:r>
          </w:p>
        </w:tc>
      </w:tr>
      <w:tr w:rsidR="00C035BB" w:rsidTr="00D36A93">
        <w:tc>
          <w:tcPr>
            <w:tcW w:w="2178" w:type="dxa"/>
          </w:tcPr>
          <w:p w:rsidR="00C035BB" w:rsidRDefault="00C035BB" w:rsidP="00D36A93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C035BB" w:rsidRDefault="00227A01" w:rsidP="00227A01">
            <w:r w:rsidRPr="00227A01">
              <w:t xml:space="preserve">0.08762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20284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07813 </w:t>
            </w:r>
          </w:p>
        </w:tc>
        <w:tc>
          <w:tcPr>
            <w:tcW w:w="1916" w:type="dxa"/>
          </w:tcPr>
          <w:p w:rsidR="00C035BB" w:rsidRDefault="00227A01" w:rsidP="00227A01">
            <w:r w:rsidRPr="00227A01">
              <w:t xml:space="preserve">0.28969 </w:t>
            </w:r>
          </w:p>
        </w:tc>
      </w:tr>
      <w:tr w:rsidR="00C035BB" w:rsidTr="00D36A93">
        <w:tc>
          <w:tcPr>
            <w:tcW w:w="2178" w:type="dxa"/>
          </w:tcPr>
          <w:p w:rsidR="00C035BB" w:rsidRDefault="00C035BB" w:rsidP="00D36A93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C035BB" w:rsidRDefault="00227A01" w:rsidP="00227A01">
            <w:r w:rsidRPr="00227A01">
              <w:t xml:space="preserve">0.80339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52932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52015 </w:t>
            </w:r>
          </w:p>
        </w:tc>
        <w:tc>
          <w:tcPr>
            <w:tcW w:w="1916" w:type="dxa"/>
          </w:tcPr>
          <w:p w:rsidR="00C035BB" w:rsidRDefault="00227A01" w:rsidP="00227A01">
            <w:r w:rsidRPr="00227A01">
              <w:t xml:space="preserve">0.54297 </w:t>
            </w:r>
          </w:p>
        </w:tc>
      </w:tr>
      <w:tr w:rsidR="00C035BB" w:rsidTr="00D36A93">
        <w:tc>
          <w:tcPr>
            <w:tcW w:w="2178" w:type="dxa"/>
          </w:tcPr>
          <w:p w:rsidR="00C035BB" w:rsidRDefault="00C035BB" w:rsidP="00D36A93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C035BB" w:rsidRDefault="00227A01" w:rsidP="00D36A93">
            <w:r w:rsidRPr="00227A01">
              <w:t>0.03597</w:t>
            </w:r>
          </w:p>
        </w:tc>
        <w:tc>
          <w:tcPr>
            <w:tcW w:w="1915" w:type="dxa"/>
          </w:tcPr>
          <w:p w:rsidR="00C035BB" w:rsidRDefault="00227A01" w:rsidP="00D36A93">
            <w:r w:rsidRPr="00227A01">
              <w:t>0.07351</w:t>
            </w:r>
          </w:p>
        </w:tc>
        <w:tc>
          <w:tcPr>
            <w:tcW w:w="1915" w:type="dxa"/>
          </w:tcPr>
          <w:p w:rsidR="00C035BB" w:rsidRDefault="00227A01" w:rsidP="00D36A93">
            <w:r w:rsidRPr="00227A01">
              <w:t>0.03180</w:t>
            </w:r>
          </w:p>
        </w:tc>
        <w:tc>
          <w:tcPr>
            <w:tcW w:w="1916" w:type="dxa"/>
          </w:tcPr>
          <w:p w:rsidR="00C035BB" w:rsidRDefault="00227A01" w:rsidP="00D36A93">
            <w:r w:rsidRPr="00227A01">
              <w:t>0.09432</w:t>
            </w:r>
          </w:p>
        </w:tc>
      </w:tr>
      <w:tr w:rsidR="00C035BB" w:rsidTr="00D36A93">
        <w:tc>
          <w:tcPr>
            <w:tcW w:w="2178" w:type="dxa"/>
          </w:tcPr>
          <w:p w:rsidR="00C035BB" w:rsidRDefault="00C035BB" w:rsidP="00D36A93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C035BB" w:rsidRDefault="00227A01" w:rsidP="00227A01">
            <w:r w:rsidRPr="00227A01">
              <w:t xml:space="preserve">0.00000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00057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00000 </w:t>
            </w:r>
          </w:p>
        </w:tc>
        <w:tc>
          <w:tcPr>
            <w:tcW w:w="1916" w:type="dxa"/>
          </w:tcPr>
          <w:p w:rsidR="00C035BB" w:rsidRDefault="00227A01" w:rsidP="00227A01">
            <w:r w:rsidRPr="00227A01">
              <w:t xml:space="preserve">0.00072 </w:t>
            </w:r>
          </w:p>
        </w:tc>
      </w:tr>
      <w:tr w:rsidR="00C035BB" w:rsidTr="00D36A93">
        <w:tc>
          <w:tcPr>
            <w:tcW w:w="2178" w:type="dxa"/>
          </w:tcPr>
          <w:p w:rsidR="00C035BB" w:rsidRDefault="00C035BB" w:rsidP="00D36A93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C035BB" w:rsidRDefault="00227A01" w:rsidP="00227A01">
            <w:r w:rsidRPr="00227A01">
              <w:t xml:space="preserve">0.00080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03606 </w:t>
            </w:r>
          </w:p>
        </w:tc>
        <w:tc>
          <w:tcPr>
            <w:tcW w:w="1915" w:type="dxa"/>
          </w:tcPr>
          <w:p w:rsidR="00C035BB" w:rsidRDefault="00227A01" w:rsidP="00227A01">
            <w:r w:rsidRPr="00227A01">
              <w:t xml:space="preserve">0.02348 </w:t>
            </w:r>
          </w:p>
        </w:tc>
        <w:tc>
          <w:tcPr>
            <w:tcW w:w="1916" w:type="dxa"/>
          </w:tcPr>
          <w:p w:rsidR="00C035BB" w:rsidRDefault="00227A01" w:rsidP="00227A01">
            <w:r w:rsidRPr="00227A01">
              <w:t xml:space="preserve">0.01279 </w:t>
            </w:r>
          </w:p>
        </w:tc>
      </w:tr>
      <w:tr w:rsidR="00C035BB" w:rsidTr="00D36A93">
        <w:tc>
          <w:tcPr>
            <w:tcW w:w="2178" w:type="dxa"/>
          </w:tcPr>
          <w:p w:rsidR="00C035BB" w:rsidRDefault="00C035BB" w:rsidP="00D36A93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C035BB" w:rsidRDefault="00227A01" w:rsidP="00D36A93">
            <w:r w:rsidRPr="00227A01">
              <w:t>0.01944</w:t>
            </w:r>
          </w:p>
        </w:tc>
        <w:tc>
          <w:tcPr>
            <w:tcW w:w="1915" w:type="dxa"/>
          </w:tcPr>
          <w:p w:rsidR="00C035BB" w:rsidRDefault="00227A01" w:rsidP="00D36A93">
            <w:r w:rsidRPr="00227A01">
              <w:t>0.01878</w:t>
            </w:r>
          </w:p>
        </w:tc>
        <w:tc>
          <w:tcPr>
            <w:tcW w:w="1915" w:type="dxa"/>
          </w:tcPr>
          <w:p w:rsidR="00C035BB" w:rsidRDefault="00227A01" w:rsidP="00D36A93">
            <w:r w:rsidRPr="00227A01">
              <w:t>0.07075</w:t>
            </w:r>
          </w:p>
        </w:tc>
        <w:tc>
          <w:tcPr>
            <w:tcW w:w="1916" w:type="dxa"/>
          </w:tcPr>
          <w:p w:rsidR="00C035BB" w:rsidRDefault="00227A01" w:rsidP="00D36A93">
            <w:r w:rsidRPr="00227A01">
              <w:t>0.00673</w:t>
            </w:r>
          </w:p>
        </w:tc>
      </w:tr>
    </w:tbl>
    <w:p w:rsidR="006E4DA4" w:rsidRDefault="006E4DA4" w:rsidP="006E4DA4"/>
    <w:p w:rsidR="00317D51" w:rsidRPr="00D12230" w:rsidRDefault="00317D51" w:rsidP="00317D51">
      <w:pPr>
        <w:rPr>
          <w:b/>
        </w:rPr>
      </w:pPr>
      <w:r w:rsidRPr="00D12230">
        <w:rPr>
          <w:b/>
        </w:rPr>
        <w:t xml:space="preserve">Table </w:t>
      </w:r>
      <w:r w:rsidR="0055460E">
        <w:rPr>
          <w:b/>
        </w:rPr>
        <w:t>S</w:t>
      </w:r>
      <w:r w:rsidRPr="00D12230">
        <w:rPr>
          <w:b/>
        </w:rPr>
        <w:t xml:space="preserve">3b: </w:t>
      </w:r>
      <w:r w:rsidR="00F17EB2" w:rsidRPr="00D12230">
        <w:rPr>
          <w:b/>
        </w:rPr>
        <w:t xml:space="preserve">Reclassification </w:t>
      </w:r>
      <w:r w:rsidR="00D12230" w:rsidRPr="00D12230">
        <w:rPr>
          <w:b/>
        </w:rPr>
        <w:t xml:space="preserve">in cases </w:t>
      </w:r>
      <w:r w:rsidR="00F17EB2" w:rsidRPr="00D12230">
        <w:rPr>
          <w:b/>
        </w:rPr>
        <w:t>for T2D</w:t>
      </w:r>
      <w:r w:rsidR="00D12230" w:rsidRPr="00D12230" w:rsidDel="00F17EB2">
        <w:rPr>
          <w:b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FC2212" w:rsidTr="00FC2212">
        <w:tc>
          <w:tcPr>
            <w:tcW w:w="2178" w:type="dxa"/>
          </w:tcPr>
          <w:p w:rsidR="00FC2212" w:rsidRDefault="00FC2212" w:rsidP="00E513A5"/>
        </w:tc>
        <w:tc>
          <w:tcPr>
            <w:tcW w:w="1652" w:type="dxa"/>
          </w:tcPr>
          <w:p w:rsidR="00FC2212" w:rsidRDefault="00FC2212" w:rsidP="00E513A5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FC2212" w:rsidRDefault="00FC2212" w:rsidP="00E513A5">
            <w:r w:rsidRPr="0090158E">
              <w:rPr>
                <w:b/>
                <w:bCs/>
              </w:rPr>
              <w:t>2007 vs. 2013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FC2212" w:rsidRDefault="001A2CD8" w:rsidP="00D12230">
            <w:r w:rsidRPr="001A2CD8">
              <w:t xml:space="preserve">0.01720 </w:t>
            </w:r>
          </w:p>
        </w:tc>
        <w:tc>
          <w:tcPr>
            <w:tcW w:w="1915" w:type="dxa"/>
          </w:tcPr>
          <w:p w:rsidR="00FC2212" w:rsidRDefault="001A2CD8" w:rsidP="00D12230">
            <w:r w:rsidRPr="001A2CD8">
              <w:t xml:space="preserve">0.02239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7046 </w:t>
            </w:r>
          </w:p>
        </w:tc>
        <w:tc>
          <w:tcPr>
            <w:tcW w:w="1916" w:type="dxa"/>
          </w:tcPr>
          <w:p w:rsidR="00FC2212" w:rsidRDefault="004377AA" w:rsidP="00D12230">
            <w:r w:rsidRPr="004377AA">
              <w:t xml:space="preserve">0.00764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FC2212" w:rsidRDefault="001A2CD8" w:rsidP="00D12230">
            <w:r w:rsidRPr="001A2CD8">
              <w:t xml:space="preserve">0.00080 </w:t>
            </w:r>
          </w:p>
        </w:tc>
        <w:tc>
          <w:tcPr>
            <w:tcW w:w="1915" w:type="dxa"/>
          </w:tcPr>
          <w:p w:rsidR="00FC2212" w:rsidRDefault="001A2CD8" w:rsidP="00D12230">
            <w:r w:rsidRPr="001A2CD8">
              <w:t xml:space="preserve">0.05541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2365 </w:t>
            </w:r>
          </w:p>
        </w:tc>
        <w:tc>
          <w:tcPr>
            <w:tcW w:w="1916" w:type="dxa"/>
          </w:tcPr>
          <w:p w:rsidR="00FC2212" w:rsidRDefault="004377AA" w:rsidP="00D12230">
            <w:r w:rsidRPr="004377AA">
              <w:t xml:space="preserve">0.02375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FC2212" w:rsidRDefault="001A2CD8" w:rsidP="00E513A5">
            <w:r w:rsidRPr="001A2CD8">
              <w:t>0.00000</w:t>
            </w:r>
          </w:p>
        </w:tc>
        <w:tc>
          <w:tcPr>
            <w:tcW w:w="1915" w:type="dxa"/>
          </w:tcPr>
          <w:p w:rsidR="00FC2212" w:rsidRDefault="001A2CD8" w:rsidP="00E513A5">
            <w:r w:rsidRPr="001A2CD8">
              <w:t>0.00490</w:t>
            </w:r>
          </w:p>
        </w:tc>
        <w:tc>
          <w:tcPr>
            <w:tcW w:w="1915" w:type="dxa"/>
          </w:tcPr>
          <w:p w:rsidR="00FC2212" w:rsidRDefault="004377AA" w:rsidP="00E513A5">
            <w:r w:rsidRPr="004377AA">
              <w:t>0.00000</w:t>
            </w:r>
          </w:p>
        </w:tc>
        <w:tc>
          <w:tcPr>
            <w:tcW w:w="1916" w:type="dxa"/>
          </w:tcPr>
          <w:p w:rsidR="00FC2212" w:rsidRDefault="004377AA" w:rsidP="00E513A5">
            <w:r w:rsidRPr="004377AA">
              <w:t>0.00426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FC2212" w:rsidRDefault="001A2CD8" w:rsidP="00D12230">
            <w:r w:rsidRPr="001A2CD8">
              <w:t xml:space="preserve">0.03796 </w:t>
            </w:r>
          </w:p>
        </w:tc>
        <w:tc>
          <w:tcPr>
            <w:tcW w:w="1915" w:type="dxa"/>
          </w:tcPr>
          <w:p w:rsidR="00FC2212" w:rsidRDefault="001A2CD8" w:rsidP="00D12230">
            <w:r w:rsidRPr="001A2CD8">
              <w:t xml:space="preserve">0.07161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3240 </w:t>
            </w:r>
          </w:p>
        </w:tc>
        <w:tc>
          <w:tcPr>
            <w:tcW w:w="1916" w:type="dxa"/>
          </w:tcPr>
          <w:p w:rsidR="00FC2212" w:rsidRDefault="004377AA" w:rsidP="00D12230">
            <w:r w:rsidRPr="004377AA">
              <w:t xml:space="preserve">0.09493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FC2212" w:rsidRDefault="001A2CD8" w:rsidP="00D12230">
            <w:r w:rsidRPr="001A2CD8">
              <w:t xml:space="preserve">0.80325 </w:t>
            </w:r>
          </w:p>
        </w:tc>
        <w:tc>
          <w:tcPr>
            <w:tcW w:w="1915" w:type="dxa"/>
          </w:tcPr>
          <w:p w:rsidR="00FC2212" w:rsidRDefault="004377AA" w:rsidP="00D12230">
            <w:r w:rsidRPr="001A2CD8">
              <w:t xml:space="preserve">0.52681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51793 </w:t>
            </w:r>
          </w:p>
        </w:tc>
        <w:tc>
          <w:tcPr>
            <w:tcW w:w="1916" w:type="dxa"/>
          </w:tcPr>
          <w:p w:rsidR="00FC2212" w:rsidRDefault="004377AA" w:rsidP="00D12230">
            <w:r w:rsidRPr="004377AA">
              <w:t xml:space="preserve">0.54064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FC2212" w:rsidRDefault="001A2CD8" w:rsidP="00E513A5">
            <w:r w:rsidRPr="001A2CD8">
              <w:t>0.08269</w:t>
            </w:r>
          </w:p>
        </w:tc>
        <w:tc>
          <w:tcPr>
            <w:tcW w:w="1915" w:type="dxa"/>
          </w:tcPr>
          <w:p w:rsidR="00FC2212" w:rsidRDefault="004377AA" w:rsidP="00E513A5">
            <w:r w:rsidRPr="001A2CD8">
              <w:t>0.21249</w:t>
            </w:r>
          </w:p>
        </w:tc>
        <w:tc>
          <w:tcPr>
            <w:tcW w:w="1915" w:type="dxa"/>
          </w:tcPr>
          <w:p w:rsidR="00FC2212" w:rsidRDefault="004377AA" w:rsidP="00E513A5">
            <w:r w:rsidRPr="004377AA">
              <w:t>0.07691</w:t>
            </w:r>
          </w:p>
        </w:tc>
        <w:tc>
          <w:tcPr>
            <w:tcW w:w="1916" w:type="dxa"/>
          </w:tcPr>
          <w:p w:rsidR="00FC2212" w:rsidRDefault="004377AA" w:rsidP="00E513A5">
            <w:r w:rsidRPr="004377AA">
              <w:t>0.29069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FC2212" w:rsidRDefault="001A2CD8" w:rsidP="00D12230">
            <w:r w:rsidRPr="001A2CD8">
              <w:t xml:space="preserve">0.00000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0000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0000 </w:t>
            </w:r>
          </w:p>
        </w:tc>
        <w:tc>
          <w:tcPr>
            <w:tcW w:w="1916" w:type="dxa"/>
          </w:tcPr>
          <w:p w:rsidR="00FC2212" w:rsidRDefault="004377AA" w:rsidP="00D12230">
            <w:r w:rsidRPr="004377AA">
              <w:t xml:space="preserve">0.00000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FC2212" w:rsidRDefault="001A2CD8" w:rsidP="00D12230">
            <w:r w:rsidRPr="001A2CD8">
              <w:t xml:space="preserve">0.00148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4583 </w:t>
            </w:r>
          </w:p>
        </w:tc>
        <w:tc>
          <w:tcPr>
            <w:tcW w:w="1915" w:type="dxa"/>
          </w:tcPr>
          <w:p w:rsidR="00FC2212" w:rsidRDefault="004377AA" w:rsidP="00D12230">
            <w:r w:rsidRPr="004377AA">
              <w:t xml:space="preserve">0.03829 </w:t>
            </w:r>
          </w:p>
        </w:tc>
        <w:tc>
          <w:tcPr>
            <w:tcW w:w="1916" w:type="dxa"/>
          </w:tcPr>
          <w:p w:rsidR="00FC2212" w:rsidRDefault="004377AA" w:rsidP="00D12230">
            <w:r w:rsidRPr="004377AA">
              <w:t xml:space="preserve">0.01549 </w:t>
            </w:r>
          </w:p>
        </w:tc>
      </w:tr>
      <w:tr w:rsidR="00FC2212" w:rsidTr="00FC2212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FC2212" w:rsidRDefault="001A2CD8" w:rsidP="00E513A5">
            <w:r w:rsidRPr="001A2CD8">
              <w:t>0.05663</w:t>
            </w:r>
          </w:p>
        </w:tc>
        <w:tc>
          <w:tcPr>
            <w:tcW w:w="1915" w:type="dxa"/>
          </w:tcPr>
          <w:p w:rsidR="00FC2212" w:rsidRDefault="004377AA" w:rsidP="00E513A5">
            <w:r w:rsidRPr="004377AA">
              <w:t>0.06033</w:t>
            </w:r>
          </w:p>
        </w:tc>
        <w:tc>
          <w:tcPr>
            <w:tcW w:w="1915" w:type="dxa"/>
          </w:tcPr>
          <w:p w:rsidR="00FC2212" w:rsidRDefault="004377AA" w:rsidP="00E513A5">
            <w:r w:rsidRPr="004377AA">
              <w:t>0.24035</w:t>
            </w:r>
          </w:p>
        </w:tc>
        <w:tc>
          <w:tcPr>
            <w:tcW w:w="1916" w:type="dxa"/>
          </w:tcPr>
          <w:p w:rsidR="00FC2212" w:rsidRDefault="004377AA" w:rsidP="00E513A5">
            <w:r w:rsidRPr="004377AA">
              <w:t>0.02231</w:t>
            </w:r>
          </w:p>
        </w:tc>
      </w:tr>
    </w:tbl>
    <w:p w:rsidR="00B97D49" w:rsidRDefault="00B97D49"/>
    <w:p w:rsidR="00D12230" w:rsidRDefault="00D12230" w:rsidP="00227A01"/>
    <w:p w:rsidR="00D12230" w:rsidRDefault="00D12230">
      <w:r>
        <w:br w:type="page"/>
      </w:r>
    </w:p>
    <w:p w:rsidR="00227A01" w:rsidRPr="00D12230" w:rsidRDefault="00227A01" w:rsidP="00227A01">
      <w:pPr>
        <w:rPr>
          <w:b/>
        </w:rPr>
      </w:pPr>
      <w:r w:rsidRPr="00D12230">
        <w:rPr>
          <w:b/>
        </w:rPr>
        <w:lastRenderedPageBreak/>
        <w:t xml:space="preserve">Table </w:t>
      </w:r>
      <w:r w:rsidR="00EB72AB">
        <w:rPr>
          <w:b/>
        </w:rPr>
        <w:t>S</w:t>
      </w:r>
      <w:r w:rsidRPr="00D12230">
        <w:rPr>
          <w:b/>
        </w:rPr>
        <w:t>4</w:t>
      </w:r>
      <w:r w:rsidR="00317D51" w:rsidRPr="00D12230">
        <w:rPr>
          <w:b/>
        </w:rPr>
        <w:t>a</w:t>
      </w:r>
      <w:r w:rsidRPr="00D12230">
        <w:rPr>
          <w:b/>
        </w:rPr>
        <w:t xml:space="preserve">: Reclassification </w:t>
      </w:r>
      <w:r w:rsidR="00D12230" w:rsidRPr="00D12230">
        <w:rPr>
          <w:b/>
        </w:rPr>
        <w:t>i</w:t>
      </w:r>
      <w:r w:rsidR="00F17EB2" w:rsidRPr="00D12230">
        <w:rPr>
          <w:b/>
        </w:rPr>
        <w:t>n the general population / controls</w:t>
      </w:r>
      <w:r w:rsidRPr="00D12230">
        <w:rPr>
          <w:b/>
        </w:rPr>
        <w:t xml:space="preserve"> </w:t>
      </w:r>
      <w:r w:rsidR="00D12230" w:rsidRPr="00D12230">
        <w:rPr>
          <w:b/>
        </w:rPr>
        <w:t>for PrCa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227A01" w:rsidTr="00D36A93">
        <w:tc>
          <w:tcPr>
            <w:tcW w:w="2178" w:type="dxa"/>
          </w:tcPr>
          <w:p w:rsidR="00227A01" w:rsidRDefault="00227A01" w:rsidP="00D36A93"/>
        </w:tc>
        <w:tc>
          <w:tcPr>
            <w:tcW w:w="1652" w:type="dxa"/>
          </w:tcPr>
          <w:p w:rsidR="00227A01" w:rsidRDefault="00227A01" w:rsidP="00D36A93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227A01" w:rsidRDefault="00227A01" w:rsidP="00D36A93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227A01" w:rsidRDefault="00227A01" w:rsidP="00D36A93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227A01" w:rsidRDefault="00227A01" w:rsidP="00D36A93">
            <w:r w:rsidRPr="0090158E">
              <w:rPr>
                <w:b/>
                <w:bCs/>
              </w:rPr>
              <w:t>2007 vs. 2013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227A01" w:rsidRDefault="00227A01" w:rsidP="00227A01">
            <w:r w:rsidRPr="00227A01">
              <w:t xml:space="preserve">0.01243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18504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27795 </w:t>
            </w:r>
          </w:p>
        </w:tc>
        <w:tc>
          <w:tcPr>
            <w:tcW w:w="1916" w:type="dxa"/>
          </w:tcPr>
          <w:p w:rsidR="00227A01" w:rsidRDefault="00227A01" w:rsidP="00227A01">
            <w:r w:rsidRPr="00227A01">
              <w:t xml:space="preserve">0.01232 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227A01" w:rsidRDefault="00227A01" w:rsidP="00227A01">
            <w:r w:rsidRPr="00227A01">
              <w:t xml:space="preserve">0.00389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02343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04770 </w:t>
            </w:r>
          </w:p>
        </w:tc>
        <w:tc>
          <w:tcPr>
            <w:tcW w:w="1916" w:type="dxa"/>
          </w:tcPr>
          <w:p w:rsidR="00227A01" w:rsidRDefault="00227A01" w:rsidP="00227A01">
            <w:r w:rsidRPr="00227A01">
              <w:t xml:space="preserve">0.00378 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227A01" w:rsidRDefault="00227A01" w:rsidP="00D36A93">
            <w:r w:rsidRPr="00227A01">
              <w:t>0.00000</w:t>
            </w:r>
          </w:p>
        </w:tc>
        <w:tc>
          <w:tcPr>
            <w:tcW w:w="1915" w:type="dxa"/>
          </w:tcPr>
          <w:p w:rsidR="00227A01" w:rsidRDefault="00227A01" w:rsidP="00D36A93">
            <w:r w:rsidRPr="00227A01">
              <w:t>0.00001</w:t>
            </w:r>
          </w:p>
        </w:tc>
        <w:tc>
          <w:tcPr>
            <w:tcW w:w="1915" w:type="dxa"/>
          </w:tcPr>
          <w:p w:rsidR="00227A01" w:rsidRDefault="00227A01" w:rsidP="00D36A93">
            <w:r w:rsidRPr="00227A01">
              <w:t>0.00004</w:t>
            </w:r>
          </w:p>
        </w:tc>
        <w:tc>
          <w:tcPr>
            <w:tcW w:w="1916" w:type="dxa"/>
          </w:tcPr>
          <w:p w:rsidR="00227A01" w:rsidRDefault="00227A01" w:rsidP="00D36A93">
            <w:r w:rsidRPr="00227A01">
              <w:t>0.00022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227A01" w:rsidRDefault="00227A01" w:rsidP="00227A01">
            <w:r w:rsidRPr="00227A01">
              <w:t xml:space="preserve">0.19605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14065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12176 </w:t>
            </w:r>
          </w:p>
        </w:tc>
        <w:tc>
          <w:tcPr>
            <w:tcW w:w="1916" w:type="dxa"/>
          </w:tcPr>
          <w:p w:rsidR="00227A01" w:rsidRDefault="00227A01" w:rsidP="00227A01">
            <w:r w:rsidRPr="00227A01">
              <w:t xml:space="preserve">0.38610 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227A01" w:rsidRDefault="00227A01" w:rsidP="00227A01">
            <w:r w:rsidRPr="00227A01">
              <w:t xml:space="preserve">0.70078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53346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41008 </w:t>
            </w:r>
          </w:p>
        </w:tc>
        <w:tc>
          <w:tcPr>
            <w:tcW w:w="1916" w:type="dxa"/>
          </w:tcPr>
          <w:p w:rsidR="00227A01" w:rsidRDefault="00227A01" w:rsidP="00227A01">
            <w:r w:rsidRPr="00227A01">
              <w:t xml:space="preserve">0.47038 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227A01" w:rsidRDefault="00227A01" w:rsidP="00D36A93">
            <w:r w:rsidRPr="00227A01">
              <w:t>0.05796</w:t>
            </w:r>
          </w:p>
        </w:tc>
        <w:tc>
          <w:tcPr>
            <w:tcW w:w="1915" w:type="dxa"/>
          </w:tcPr>
          <w:p w:rsidR="00227A01" w:rsidRDefault="00227A01" w:rsidP="00D36A93">
            <w:r w:rsidRPr="00227A01">
              <w:t>0.04144</w:t>
            </w:r>
          </w:p>
        </w:tc>
        <w:tc>
          <w:tcPr>
            <w:tcW w:w="1915" w:type="dxa"/>
          </w:tcPr>
          <w:p w:rsidR="00227A01" w:rsidRDefault="00227A01" w:rsidP="00D36A93">
            <w:r w:rsidRPr="00227A01">
              <w:t>0.04392</w:t>
            </w:r>
          </w:p>
        </w:tc>
        <w:tc>
          <w:tcPr>
            <w:tcW w:w="1916" w:type="dxa"/>
          </w:tcPr>
          <w:p w:rsidR="00227A01" w:rsidRDefault="00227A01" w:rsidP="00D36A93">
            <w:r w:rsidRPr="00227A01">
              <w:t>0.09831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227A01" w:rsidRDefault="00227A01" w:rsidP="00227A01">
            <w:r w:rsidRPr="00227A01">
              <w:t xml:space="preserve">0.00000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00000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00000 </w:t>
            </w:r>
          </w:p>
        </w:tc>
        <w:tc>
          <w:tcPr>
            <w:tcW w:w="1916" w:type="dxa"/>
          </w:tcPr>
          <w:p w:rsidR="00227A01" w:rsidRDefault="00227A01" w:rsidP="00227A01">
            <w:r w:rsidRPr="00227A01">
              <w:t xml:space="preserve">0.00129 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227A01" w:rsidRDefault="00227A01" w:rsidP="00227A01">
            <w:r w:rsidRPr="00227A01">
              <w:t xml:space="preserve">0.01088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01887 </w:t>
            </w:r>
          </w:p>
        </w:tc>
        <w:tc>
          <w:tcPr>
            <w:tcW w:w="1915" w:type="dxa"/>
          </w:tcPr>
          <w:p w:rsidR="00227A01" w:rsidRDefault="00227A01" w:rsidP="00227A01">
            <w:r w:rsidRPr="00227A01">
              <w:t xml:space="preserve">0.03045 </w:t>
            </w:r>
          </w:p>
        </w:tc>
        <w:tc>
          <w:tcPr>
            <w:tcW w:w="1916" w:type="dxa"/>
          </w:tcPr>
          <w:p w:rsidR="00227A01" w:rsidRDefault="00227A01" w:rsidP="00227A01">
            <w:r w:rsidRPr="00227A01">
              <w:t xml:space="preserve">0.01407 </w:t>
            </w:r>
          </w:p>
        </w:tc>
      </w:tr>
      <w:tr w:rsidR="00227A01" w:rsidTr="00D36A93">
        <w:tc>
          <w:tcPr>
            <w:tcW w:w="2178" w:type="dxa"/>
          </w:tcPr>
          <w:p w:rsidR="00227A01" w:rsidRDefault="00227A01" w:rsidP="00D36A93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227A01" w:rsidRDefault="00227A01" w:rsidP="00D36A93">
            <w:r w:rsidRPr="00227A01">
              <w:t>0.01801</w:t>
            </w:r>
          </w:p>
        </w:tc>
        <w:tc>
          <w:tcPr>
            <w:tcW w:w="1915" w:type="dxa"/>
          </w:tcPr>
          <w:p w:rsidR="00227A01" w:rsidRDefault="00227A01" w:rsidP="00D36A93">
            <w:r w:rsidRPr="00227A01">
              <w:t>0.05710</w:t>
            </w:r>
          </w:p>
        </w:tc>
        <w:tc>
          <w:tcPr>
            <w:tcW w:w="1915" w:type="dxa"/>
          </w:tcPr>
          <w:p w:rsidR="00227A01" w:rsidRDefault="00227A01" w:rsidP="00D36A93">
            <w:r w:rsidRPr="00227A01">
              <w:t>0.06810</w:t>
            </w:r>
          </w:p>
        </w:tc>
        <w:tc>
          <w:tcPr>
            <w:tcW w:w="1916" w:type="dxa"/>
          </w:tcPr>
          <w:p w:rsidR="00227A01" w:rsidRDefault="00227A01" w:rsidP="00D36A93">
            <w:r w:rsidRPr="00227A01">
              <w:t>0.01353</w:t>
            </w:r>
          </w:p>
        </w:tc>
      </w:tr>
    </w:tbl>
    <w:p w:rsidR="00227A01" w:rsidRDefault="00227A01"/>
    <w:p w:rsidR="00FC2212" w:rsidRPr="00D12230" w:rsidRDefault="00F17EB2" w:rsidP="00317D51">
      <w:pPr>
        <w:rPr>
          <w:b/>
        </w:rPr>
      </w:pPr>
      <w:r w:rsidRPr="00D12230">
        <w:rPr>
          <w:b/>
        </w:rPr>
        <w:t xml:space="preserve">Table </w:t>
      </w:r>
      <w:r w:rsidR="0092750A">
        <w:rPr>
          <w:b/>
        </w:rPr>
        <w:t>S</w:t>
      </w:r>
      <w:r w:rsidRPr="00D12230">
        <w:rPr>
          <w:b/>
        </w:rPr>
        <w:t xml:space="preserve">4b: Reclassification </w:t>
      </w:r>
      <w:r w:rsidR="00D12230" w:rsidRPr="00D12230">
        <w:rPr>
          <w:b/>
        </w:rPr>
        <w:t>i</w:t>
      </w:r>
      <w:r w:rsidRPr="00D12230">
        <w:rPr>
          <w:b/>
        </w:rPr>
        <w:t xml:space="preserve">n cases </w:t>
      </w:r>
      <w:r w:rsidR="00D12230" w:rsidRPr="00D12230">
        <w:rPr>
          <w:b/>
        </w:rPr>
        <w:t>for PrCa</w:t>
      </w:r>
    </w:p>
    <w:tbl>
      <w:tblPr>
        <w:tblStyle w:val="TableGrid"/>
        <w:tblW w:w="0" w:type="auto"/>
        <w:tblLook w:val="04A0"/>
      </w:tblPr>
      <w:tblGrid>
        <w:gridCol w:w="2178"/>
        <w:gridCol w:w="1652"/>
        <w:gridCol w:w="1915"/>
        <w:gridCol w:w="1915"/>
        <w:gridCol w:w="1916"/>
      </w:tblGrid>
      <w:tr w:rsidR="00FC2212" w:rsidTr="00E513A5">
        <w:tc>
          <w:tcPr>
            <w:tcW w:w="2178" w:type="dxa"/>
          </w:tcPr>
          <w:p w:rsidR="00FC2212" w:rsidRDefault="00FC2212" w:rsidP="00E513A5"/>
        </w:tc>
        <w:tc>
          <w:tcPr>
            <w:tcW w:w="1652" w:type="dxa"/>
          </w:tcPr>
          <w:p w:rsidR="00FC2212" w:rsidRDefault="00FC2212" w:rsidP="00E513A5"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915" w:type="dxa"/>
          </w:tcPr>
          <w:p w:rsidR="00FC2212" w:rsidRDefault="00FC2212" w:rsidP="00E513A5"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916" w:type="dxa"/>
          </w:tcPr>
          <w:p w:rsidR="00FC2212" w:rsidRDefault="00FC2212" w:rsidP="00E513A5">
            <w:r w:rsidRPr="0090158E">
              <w:rPr>
                <w:b/>
                <w:bCs/>
              </w:rPr>
              <w:t>2007 vs. 2013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Lower</w:t>
            </w:r>
          </w:p>
        </w:tc>
        <w:tc>
          <w:tcPr>
            <w:tcW w:w="1652" w:type="dxa"/>
          </w:tcPr>
          <w:p w:rsidR="00FC2212" w:rsidRDefault="0043070B" w:rsidP="00D12230">
            <w:r w:rsidRPr="0043070B">
              <w:t xml:space="preserve">0.00375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5237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7155 </w:t>
            </w:r>
          </w:p>
        </w:tc>
        <w:tc>
          <w:tcPr>
            <w:tcW w:w="1916" w:type="dxa"/>
          </w:tcPr>
          <w:p w:rsidR="00FC2212" w:rsidRDefault="0043070B" w:rsidP="00D12230">
            <w:r w:rsidRPr="0043070B">
              <w:t xml:space="preserve">0.00284 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Average</w:t>
            </w:r>
          </w:p>
        </w:tc>
        <w:tc>
          <w:tcPr>
            <w:tcW w:w="1652" w:type="dxa"/>
          </w:tcPr>
          <w:p w:rsidR="00FC2212" w:rsidRDefault="0043070B" w:rsidP="00D12230">
            <w:r w:rsidRPr="0043070B">
              <w:t xml:space="preserve">0.00280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1471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3275 </w:t>
            </w:r>
          </w:p>
        </w:tc>
        <w:tc>
          <w:tcPr>
            <w:tcW w:w="1916" w:type="dxa"/>
          </w:tcPr>
          <w:p w:rsidR="00FC2212" w:rsidRDefault="0043070B" w:rsidP="00D12230">
            <w:r w:rsidRPr="0043070B">
              <w:t xml:space="preserve">0.00331 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Lower to Higher</w:t>
            </w:r>
          </w:p>
        </w:tc>
        <w:tc>
          <w:tcPr>
            <w:tcW w:w="1652" w:type="dxa"/>
          </w:tcPr>
          <w:p w:rsidR="00FC2212" w:rsidRDefault="0043070B" w:rsidP="00E513A5">
            <w:r w:rsidRPr="0043070B">
              <w:t>0.00000</w:t>
            </w:r>
          </w:p>
        </w:tc>
        <w:tc>
          <w:tcPr>
            <w:tcW w:w="1915" w:type="dxa"/>
          </w:tcPr>
          <w:p w:rsidR="00FC2212" w:rsidRDefault="0043070B" w:rsidP="00E513A5">
            <w:r w:rsidRPr="0043070B">
              <w:t>0.00002</w:t>
            </w:r>
          </w:p>
        </w:tc>
        <w:tc>
          <w:tcPr>
            <w:tcW w:w="1915" w:type="dxa"/>
          </w:tcPr>
          <w:p w:rsidR="00FC2212" w:rsidRDefault="0043070B" w:rsidP="00E513A5">
            <w:r w:rsidRPr="0043070B">
              <w:t>0.00009</w:t>
            </w:r>
          </w:p>
        </w:tc>
        <w:tc>
          <w:tcPr>
            <w:tcW w:w="1916" w:type="dxa"/>
          </w:tcPr>
          <w:p w:rsidR="00FC2212" w:rsidRDefault="0043070B" w:rsidP="00E513A5">
            <w:r w:rsidRPr="0043070B">
              <w:t>0.00066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Average to Lower</w:t>
            </w:r>
          </w:p>
        </w:tc>
        <w:tc>
          <w:tcPr>
            <w:tcW w:w="1652" w:type="dxa"/>
          </w:tcPr>
          <w:p w:rsidR="00FC2212" w:rsidRDefault="0043070B" w:rsidP="00D12230">
            <w:r w:rsidRPr="0043070B">
              <w:t xml:space="preserve">0.07406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5509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4638 </w:t>
            </w:r>
          </w:p>
        </w:tc>
        <w:tc>
          <w:tcPr>
            <w:tcW w:w="1916" w:type="dxa"/>
          </w:tcPr>
          <w:p w:rsidR="00FC2212" w:rsidRDefault="0043070B" w:rsidP="00D12230">
            <w:r w:rsidRPr="0043070B">
              <w:t xml:space="preserve">0.11459 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Average</w:t>
            </w:r>
          </w:p>
        </w:tc>
        <w:tc>
          <w:tcPr>
            <w:tcW w:w="1652" w:type="dxa"/>
          </w:tcPr>
          <w:p w:rsidR="00FC2212" w:rsidRDefault="0043070B" w:rsidP="00D12230">
            <w:r w:rsidRPr="0043070B">
              <w:t xml:space="preserve">0.68717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52113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40554 </w:t>
            </w:r>
          </w:p>
        </w:tc>
        <w:tc>
          <w:tcPr>
            <w:tcW w:w="1916" w:type="dxa"/>
          </w:tcPr>
          <w:p w:rsidR="00FC2212" w:rsidRDefault="0043070B" w:rsidP="00D12230">
            <w:r w:rsidRPr="0043070B">
              <w:t xml:space="preserve">0.46342 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r>
              <w:rPr>
                <w:b/>
              </w:rPr>
              <w:t>Average to Higher</w:t>
            </w:r>
          </w:p>
        </w:tc>
        <w:tc>
          <w:tcPr>
            <w:tcW w:w="1652" w:type="dxa"/>
          </w:tcPr>
          <w:p w:rsidR="00FC2212" w:rsidRDefault="0043070B" w:rsidP="00E513A5">
            <w:r w:rsidRPr="0043070B">
              <w:t>0.15349</w:t>
            </w:r>
          </w:p>
        </w:tc>
        <w:tc>
          <w:tcPr>
            <w:tcW w:w="1915" w:type="dxa"/>
          </w:tcPr>
          <w:p w:rsidR="00FC2212" w:rsidRDefault="0043070B" w:rsidP="00E513A5">
            <w:r w:rsidRPr="0043070B">
              <w:t>0.10672</w:t>
            </w:r>
          </w:p>
        </w:tc>
        <w:tc>
          <w:tcPr>
            <w:tcW w:w="1915" w:type="dxa"/>
          </w:tcPr>
          <w:p w:rsidR="00FC2212" w:rsidRDefault="0043070B" w:rsidP="00E513A5">
            <w:r w:rsidRPr="0043070B">
              <w:t>0.11925</w:t>
            </w:r>
          </w:p>
        </w:tc>
        <w:tc>
          <w:tcPr>
            <w:tcW w:w="1916" w:type="dxa"/>
          </w:tcPr>
          <w:p w:rsidR="00FC2212" w:rsidRDefault="0043070B" w:rsidP="00E513A5">
            <w:r w:rsidRPr="0043070B">
              <w:t>0.33913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Lower</w:t>
            </w:r>
          </w:p>
        </w:tc>
        <w:tc>
          <w:tcPr>
            <w:tcW w:w="1652" w:type="dxa"/>
          </w:tcPr>
          <w:p w:rsidR="00FC2212" w:rsidRDefault="0043070B" w:rsidP="00D12230">
            <w:r w:rsidRPr="0043070B">
              <w:t xml:space="preserve">0.00000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0000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0000 </w:t>
            </w:r>
          </w:p>
        </w:tc>
        <w:tc>
          <w:tcPr>
            <w:tcW w:w="1916" w:type="dxa"/>
          </w:tcPr>
          <w:p w:rsidR="00FC2212" w:rsidRDefault="0043070B" w:rsidP="00D12230">
            <w:r w:rsidRPr="0043070B">
              <w:t xml:space="preserve">0.00000 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Average</w:t>
            </w:r>
          </w:p>
        </w:tc>
        <w:tc>
          <w:tcPr>
            <w:tcW w:w="1652" w:type="dxa"/>
          </w:tcPr>
          <w:p w:rsidR="00FC2212" w:rsidRDefault="0043070B" w:rsidP="00D12230">
            <w:r w:rsidRPr="0043070B">
              <w:t xml:space="preserve">0.01617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2990 </w:t>
            </w:r>
          </w:p>
        </w:tc>
        <w:tc>
          <w:tcPr>
            <w:tcW w:w="1915" w:type="dxa"/>
          </w:tcPr>
          <w:p w:rsidR="00FC2212" w:rsidRDefault="0043070B" w:rsidP="00D12230">
            <w:r w:rsidRPr="0043070B">
              <w:t xml:space="preserve">0.04532 </w:t>
            </w:r>
          </w:p>
        </w:tc>
        <w:tc>
          <w:tcPr>
            <w:tcW w:w="1916" w:type="dxa"/>
          </w:tcPr>
          <w:p w:rsidR="00FC2212" w:rsidRDefault="0043070B" w:rsidP="00D12230">
            <w:r w:rsidRPr="0043070B">
              <w:t xml:space="preserve">0.01688 </w:t>
            </w:r>
          </w:p>
        </w:tc>
      </w:tr>
      <w:tr w:rsidR="00FC2212" w:rsidTr="00E513A5">
        <w:tc>
          <w:tcPr>
            <w:tcW w:w="2178" w:type="dxa"/>
          </w:tcPr>
          <w:p w:rsidR="00FC2212" w:rsidRDefault="00FC2212" w:rsidP="00E513A5">
            <w:pPr>
              <w:rPr>
                <w:b/>
              </w:rPr>
            </w:pPr>
            <w:r>
              <w:rPr>
                <w:b/>
              </w:rPr>
              <w:t>Higher to Higher</w:t>
            </w:r>
          </w:p>
        </w:tc>
        <w:tc>
          <w:tcPr>
            <w:tcW w:w="1652" w:type="dxa"/>
          </w:tcPr>
          <w:p w:rsidR="00FC2212" w:rsidRDefault="0043070B" w:rsidP="00E513A5">
            <w:r w:rsidRPr="0043070B">
              <w:t>0.06256</w:t>
            </w:r>
          </w:p>
        </w:tc>
        <w:tc>
          <w:tcPr>
            <w:tcW w:w="1915" w:type="dxa"/>
          </w:tcPr>
          <w:p w:rsidR="00FC2212" w:rsidRDefault="0043070B" w:rsidP="00E513A5">
            <w:r w:rsidRPr="0043070B">
              <w:t>0.22006</w:t>
            </w:r>
          </w:p>
        </w:tc>
        <w:tc>
          <w:tcPr>
            <w:tcW w:w="1915" w:type="dxa"/>
          </w:tcPr>
          <w:p w:rsidR="00FC2212" w:rsidRDefault="0043070B" w:rsidP="00E513A5">
            <w:r w:rsidRPr="0043070B">
              <w:t>0.27913</w:t>
            </w:r>
          </w:p>
        </w:tc>
        <w:tc>
          <w:tcPr>
            <w:tcW w:w="1916" w:type="dxa"/>
          </w:tcPr>
          <w:p w:rsidR="00FC2212" w:rsidRDefault="0043070B" w:rsidP="00E513A5">
            <w:r w:rsidRPr="0043070B">
              <w:t>0.05867</w:t>
            </w:r>
          </w:p>
        </w:tc>
      </w:tr>
    </w:tbl>
    <w:p w:rsidR="00317D51" w:rsidRDefault="00317D51" w:rsidP="00317D51">
      <w:bookmarkStart w:id="0" w:name="_GoBack"/>
      <w:bookmarkEnd w:id="0"/>
    </w:p>
    <w:p w:rsidR="00D12230" w:rsidRDefault="00D12230">
      <w:r>
        <w:br w:type="page"/>
      </w:r>
    </w:p>
    <w:p w:rsidR="00EE4D42" w:rsidRPr="00D12230" w:rsidRDefault="00EE4D42" w:rsidP="00EE4D42">
      <w:pPr>
        <w:rPr>
          <w:b/>
        </w:rPr>
      </w:pPr>
      <w:r w:rsidRPr="00D12230">
        <w:rPr>
          <w:b/>
        </w:rPr>
        <w:lastRenderedPageBreak/>
        <w:t xml:space="preserve">Table </w:t>
      </w:r>
      <w:r w:rsidR="00D50844">
        <w:rPr>
          <w:b/>
        </w:rPr>
        <w:t>S</w:t>
      </w:r>
      <w:r w:rsidRPr="00D12230">
        <w:rPr>
          <w:b/>
        </w:rPr>
        <w:t xml:space="preserve">5: </w:t>
      </w:r>
      <w:r w:rsidRPr="00D12230">
        <w:rPr>
          <w:b/>
          <w:bCs/>
        </w:rPr>
        <w:t>Proportion of “Higher Risk” individuals reclassified from “Higher Risk”</w:t>
      </w:r>
      <w:r w:rsidR="0043070B" w:rsidRPr="00D12230">
        <w:rPr>
          <w:b/>
          <w:bCs/>
        </w:rPr>
        <w:t xml:space="preserve"> to</w:t>
      </w:r>
      <w:r w:rsidRPr="00D12230">
        <w:rPr>
          <w:b/>
          <w:bCs/>
        </w:rPr>
        <w:t xml:space="preserve"> “Lower Risk” category</w:t>
      </w:r>
    </w:p>
    <w:tbl>
      <w:tblPr>
        <w:tblStyle w:val="TableGrid"/>
        <w:tblW w:w="6593" w:type="dxa"/>
        <w:jc w:val="center"/>
        <w:tblLook w:val="04A0"/>
      </w:tblPr>
      <w:tblGrid>
        <w:gridCol w:w="1138"/>
        <w:gridCol w:w="1522"/>
        <w:gridCol w:w="889"/>
        <w:gridCol w:w="1522"/>
        <w:gridCol w:w="1522"/>
      </w:tblGrid>
      <w:tr w:rsidR="00EE4D42" w:rsidRPr="0090158E" w:rsidTr="00E513A5">
        <w:trPr>
          <w:trHeight w:hRule="exact" w:val="510"/>
          <w:jc w:val="center"/>
        </w:trPr>
        <w:tc>
          <w:tcPr>
            <w:tcW w:w="1138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</w:p>
        </w:tc>
        <w:tc>
          <w:tcPr>
            <w:tcW w:w="1522" w:type="dxa"/>
            <w:shd w:val="clear" w:color="auto" w:fill="auto"/>
          </w:tcPr>
          <w:p w:rsidR="00EE4D42" w:rsidRPr="00DB4034" w:rsidRDefault="00EE4D42" w:rsidP="00E513A5">
            <w:pPr>
              <w:spacing w:after="200"/>
              <w:rPr>
                <w:b/>
              </w:rPr>
            </w:pPr>
            <w:r w:rsidRPr="00DB4034">
              <w:rPr>
                <w:b/>
              </w:rPr>
              <w:t>BrCa</w:t>
            </w:r>
          </w:p>
        </w:tc>
        <w:tc>
          <w:tcPr>
            <w:tcW w:w="889" w:type="dxa"/>
            <w:shd w:val="clear" w:color="auto" w:fill="auto"/>
          </w:tcPr>
          <w:p w:rsidR="00EE4D42" w:rsidRPr="00DB4034" w:rsidRDefault="00EE4D42" w:rsidP="00E513A5">
            <w:pPr>
              <w:spacing w:after="200"/>
              <w:rPr>
                <w:b/>
              </w:rPr>
            </w:pPr>
            <w:r w:rsidRPr="00DB4034">
              <w:rPr>
                <w:b/>
              </w:rPr>
              <w:t>CHD</w:t>
            </w:r>
          </w:p>
        </w:tc>
        <w:tc>
          <w:tcPr>
            <w:tcW w:w="1522" w:type="dxa"/>
            <w:shd w:val="clear" w:color="auto" w:fill="auto"/>
          </w:tcPr>
          <w:p w:rsidR="00EE4D42" w:rsidRPr="00DB4034" w:rsidRDefault="00EE4D42" w:rsidP="00E513A5">
            <w:pPr>
              <w:spacing w:after="200"/>
              <w:rPr>
                <w:b/>
              </w:rPr>
            </w:pPr>
            <w:r w:rsidRPr="00DB4034">
              <w:rPr>
                <w:b/>
              </w:rPr>
              <w:t>T2D</w:t>
            </w:r>
          </w:p>
        </w:tc>
        <w:tc>
          <w:tcPr>
            <w:tcW w:w="1522" w:type="dxa"/>
            <w:shd w:val="clear" w:color="auto" w:fill="auto"/>
          </w:tcPr>
          <w:p w:rsidR="00EE4D42" w:rsidRPr="00DB4034" w:rsidRDefault="00EE4D42" w:rsidP="00E513A5">
            <w:pPr>
              <w:spacing w:after="200"/>
              <w:rPr>
                <w:b/>
              </w:rPr>
            </w:pPr>
            <w:r w:rsidRPr="00DB4034">
              <w:rPr>
                <w:b/>
              </w:rPr>
              <w:t>PrCa</w:t>
            </w:r>
          </w:p>
        </w:tc>
      </w:tr>
      <w:tr w:rsidR="00EE4D42" w:rsidRPr="0090158E" w:rsidTr="00E513A5">
        <w:trPr>
          <w:trHeight w:hRule="exact" w:val="510"/>
          <w:jc w:val="center"/>
        </w:trPr>
        <w:tc>
          <w:tcPr>
            <w:tcW w:w="1138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90158E">
              <w:rPr>
                <w:b/>
                <w:bCs/>
              </w:rPr>
              <w:t>2007 vs. 2009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  <w:tc>
          <w:tcPr>
            <w:tcW w:w="889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90158E">
              <w:t>-------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</w:tr>
      <w:tr w:rsidR="00EE4D42" w:rsidRPr="0090158E" w:rsidTr="00E513A5">
        <w:trPr>
          <w:trHeight w:hRule="exact" w:val="510"/>
          <w:jc w:val="center"/>
        </w:trPr>
        <w:tc>
          <w:tcPr>
            <w:tcW w:w="1138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90158E">
              <w:rPr>
                <w:b/>
                <w:bCs/>
              </w:rPr>
              <w:t>2009 vs. 2011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  <w:tc>
          <w:tcPr>
            <w:tcW w:w="889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747190">
              <w:t>0.010286952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</w:tr>
      <w:tr w:rsidR="00EE4D42" w:rsidRPr="0090158E" w:rsidTr="00E513A5">
        <w:trPr>
          <w:trHeight w:hRule="exact" w:val="510"/>
          <w:jc w:val="center"/>
        </w:trPr>
        <w:tc>
          <w:tcPr>
            <w:tcW w:w="1138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90158E">
              <w:rPr>
                <w:b/>
                <w:bCs/>
              </w:rPr>
              <w:t>2011 vs. 2013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747190">
              <w:t>0.001564945</w:t>
            </w:r>
          </w:p>
        </w:tc>
        <w:tc>
          <w:tcPr>
            <w:tcW w:w="889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>
              <w:t>0</w:t>
            </w:r>
          </w:p>
        </w:tc>
      </w:tr>
      <w:tr w:rsidR="00EE4D42" w:rsidRPr="0090158E" w:rsidTr="00E513A5">
        <w:trPr>
          <w:trHeight w:hRule="exact" w:val="510"/>
          <w:jc w:val="center"/>
        </w:trPr>
        <w:tc>
          <w:tcPr>
            <w:tcW w:w="1138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90158E">
              <w:rPr>
                <w:b/>
                <w:bCs/>
              </w:rPr>
              <w:t>2007 vs. 2013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tabs>
                <w:tab w:val="left" w:pos="1064"/>
              </w:tabs>
              <w:spacing w:after="200"/>
            </w:pPr>
            <w:r w:rsidRPr="00747190">
              <w:t>0.009302326</w:t>
            </w:r>
          </w:p>
        </w:tc>
        <w:tc>
          <w:tcPr>
            <w:tcW w:w="889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90158E">
              <w:t>-------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747190">
              <w:t>0.035573123</w:t>
            </w:r>
          </w:p>
        </w:tc>
        <w:tc>
          <w:tcPr>
            <w:tcW w:w="1522" w:type="dxa"/>
            <w:shd w:val="clear" w:color="auto" w:fill="auto"/>
          </w:tcPr>
          <w:p w:rsidR="00EE4D42" w:rsidRPr="0090158E" w:rsidRDefault="00EE4D42" w:rsidP="00E513A5">
            <w:pPr>
              <w:spacing w:after="200"/>
            </w:pPr>
            <w:r w:rsidRPr="00747190">
              <w:t>0.044652129</w:t>
            </w:r>
          </w:p>
        </w:tc>
      </w:tr>
      <w:tr w:rsidR="00D12230" w:rsidRPr="0090158E" w:rsidTr="00F40879">
        <w:trPr>
          <w:trHeight w:hRule="exact" w:val="510"/>
          <w:jc w:val="center"/>
        </w:trPr>
        <w:tc>
          <w:tcPr>
            <w:tcW w:w="6593" w:type="dxa"/>
            <w:gridSpan w:val="5"/>
            <w:shd w:val="clear" w:color="auto" w:fill="auto"/>
          </w:tcPr>
          <w:p w:rsidR="00D12230" w:rsidRPr="00747190" w:rsidRDefault="00D12230" w:rsidP="00E513A5">
            <w:r w:rsidRPr="00A508F9">
              <w:rPr>
                <w:i/>
              </w:rPr>
              <w:t xml:space="preserve">Dashes </w:t>
            </w:r>
            <w:r>
              <w:rPr>
                <w:i/>
              </w:rPr>
              <w:t>i</w:t>
            </w:r>
            <w:r w:rsidRPr="00A508F9">
              <w:rPr>
                <w:i/>
              </w:rPr>
              <w:t>ndicate that no individuals were classified as high</w:t>
            </w:r>
            <w:r>
              <w:rPr>
                <w:i/>
              </w:rPr>
              <w:t>er</w:t>
            </w:r>
            <w:r w:rsidRPr="00A508F9">
              <w:rPr>
                <w:i/>
              </w:rPr>
              <w:t xml:space="preserve"> risk at </w:t>
            </w:r>
            <w:r>
              <w:rPr>
                <w:i/>
              </w:rPr>
              <w:t>one of the relevant</w:t>
            </w:r>
            <w:r w:rsidRPr="00A508F9">
              <w:rPr>
                <w:i/>
              </w:rPr>
              <w:t xml:space="preserve"> time points</w:t>
            </w:r>
            <w:r>
              <w:t>.</w:t>
            </w:r>
          </w:p>
        </w:tc>
      </w:tr>
    </w:tbl>
    <w:p w:rsidR="00D12230" w:rsidRDefault="00D12230"/>
    <w:p w:rsidR="00D12230" w:rsidRDefault="00D12230"/>
    <w:p w:rsidR="00D12230" w:rsidRDefault="00D12230">
      <w:r>
        <w:br w:type="page"/>
      </w:r>
    </w:p>
    <w:p w:rsidR="00FC2212" w:rsidRPr="00D12230" w:rsidRDefault="00FC2212">
      <w:pPr>
        <w:rPr>
          <w:b/>
        </w:rPr>
      </w:pPr>
      <w:r w:rsidRPr="00D12230">
        <w:rPr>
          <w:b/>
        </w:rPr>
        <w:lastRenderedPageBreak/>
        <w:t xml:space="preserve">Table </w:t>
      </w:r>
      <w:r w:rsidR="004F3CEA">
        <w:rPr>
          <w:b/>
        </w:rPr>
        <w:t>S</w:t>
      </w:r>
      <w:r w:rsidRPr="00D12230">
        <w:rPr>
          <w:b/>
        </w:rPr>
        <w:t>6.</w:t>
      </w:r>
      <w:r w:rsidR="00525BBA" w:rsidRPr="00D12230">
        <w:rPr>
          <w:b/>
        </w:rPr>
        <w:t xml:space="preserve"> </w:t>
      </w:r>
      <w:r w:rsidR="00525BBA" w:rsidRPr="00D12230">
        <w:rPr>
          <w:b/>
          <w:bCs/>
        </w:rPr>
        <w:t xml:space="preserve">Reclassification in cases when sample size doubled </w:t>
      </w:r>
    </w:p>
    <w:p w:rsidR="00FC2212" w:rsidRDefault="00FC2212"/>
    <w:tbl>
      <w:tblPr>
        <w:tblStyle w:val="TableGrid"/>
        <w:tblW w:w="7361" w:type="dxa"/>
        <w:jc w:val="center"/>
        <w:tblLook w:val="04A0"/>
      </w:tblPr>
      <w:tblGrid>
        <w:gridCol w:w="974"/>
        <w:gridCol w:w="788"/>
        <w:gridCol w:w="942"/>
        <w:gridCol w:w="897"/>
        <w:gridCol w:w="942"/>
        <w:gridCol w:w="897"/>
        <w:gridCol w:w="920"/>
        <w:gridCol w:w="1001"/>
      </w:tblGrid>
      <w:tr w:rsidR="00525BBA" w:rsidRPr="00161B3E" w:rsidTr="00E513A5">
        <w:trPr>
          <w:cantSplit/>
          <w:trHeight w:hRule="exact" w:val="361"/>
          <w:jc w:val="center"/>
        </w:trPr>
        <w:tc>
          <w:tcPr>
            <w:tcW w:w="974" w:type="dxa"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  <w:r w:rsidRPr="00161B3E">
              <w:t> </w:t>
            </w:r>
          </w:p>
        </w:tc>
        <w:tc>
          <w:tcPr>
            <w:tcW w:w="2781" w:type="dxa"/>
            <w:gridSpan w:val="3"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BrCa</w:t>
            </w:r>
          </w:p>
        </w:tc>
        <w:tc>
          <w:tcPr>
            <w:tcW w:w="2818" w:type="dxa"/>
            <w:gridSpan w:val="3"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CHD</w:t>
            </w:r>
          </w:p>
        </w:tc>
      </w:tr>
      <w:tr w:rsidR="00525BBA" w:rsidRPr="00161B3E" w:rsidTr="00E513A5">
        <w:trPr>
          <w:trHeight w:hRule="exact" w:val="352"/>
          <w:jc w:val="center"/>
        </w:trPr>
        <w:tc>
          <w:tcPr>
            <w:tcW w:w="974" w:type="dxa"/>
            <w:vMerge w:val="restart"/>
            <w:shd w:val="clear" w:color="auto" w:fill="auto"/>
            <w:textDirection w:val="btLr"/>
          </w:tcPr>
          <w:p w:rsidR="00525BBA" w:rsidRPr="00161B3E" w:rsidRDefault="00525BBA" w:rsidP="00E513A5">
            <w:pPr>
              <w:spacing w:after="200" w:line="480" w:lineRule="auto"/>
            </w:pPr>
            <w:r w:rsidRPr="005256B8">
              <w:rPr>
                <w:b/>
              </w:rPr>
              <w:t>Current SNPS</w:t>
            </w: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rPr>
                <w:b/>
                <w:bCs/>
              </w:rPr>
              <w:t>Risk</w:t>
            </w:r>
          </w:p>
        </w:tc>
        <w:tc>
          <w:tcPr>
            <w:tcW w:w="942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Low</w:t>
            </w:r>
          </w:p>
        </w:tc>
        <w:tc>
          <w:tcPr>
            <w:tcW w:w="897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>
              <w:t>Avg</w:t>
            </w:r>
          </w:p>
        </w:tc>
        <w:tc>
          <w:tcPr>
            <w:tcW w:w="942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High</w:t>
            </w:r>
          </w:p>
        </w:tc>
        <w:tc>
          <w:tcPr>
            <w:tcW w:w="897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Low</w:t>
            </w:r>
          </w:p>
        </w:tc>
        <w:tc>
          <w:tcPr>
            <w:tcW w:w="920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Av</w:t>
            </w:r>
            <w:r>
              <w:t>g</w:t>
            </w:r>
          </w:p>
        </w:tc>
        <w:tc>
          <w:tcPr>
            <w:tcW w:w="1001" w:type="dxa"/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High</w:t>
            </w:r>
          </w:p>
        </w:tc>
      </w:tr>
      <w:tr w:rsidR="00525BBA" w:rsidRPr="00781C4B" w:rsidTr="00E513A5">
        <w:trPr>
          <w:trHeight w:val="224"/>
          <w:jc w:val="center"/>
        </w:trPr>
        <w:tc>
          <w:tcPr>
            <w:tcW w:w="974" w:type="dxa"/>
            <w:vMerge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r w:rsidRPr="00161B3E">
              <w:t>Low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 xml:space="preserve">0.019 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 xml:space="preserve">0.021 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01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 xml:space="preserve">0.006 </w:t>
            </w:r>
          </w:p>
        </w:tc>
        <w:tc>
          <w:tcPr>
            <w:tcW w:w="920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 xml:space="preserve">0.005 </w:t>
            </w:r>
          </w:p>
        </w:tc>
        <w:tc>
          <w:tcPr>
            <w:tcW w:w="1001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00</w:t>
            </w:r>
          </w:p>
        </w:tc>
      </w:tr>
      <w:tr w:rsidR="00525BBA" w:rsidRPr="00781C4B" w:rsidTr="00E513A5">
        <w:trPr>
          <w:trHeight w:hRule="exact" w:val="288"/>
          <w:jc w:val="center"/>
        </w:trPr>
        <w:tc>
          <w:tcPr>
            <w:tcW w:w="974" w:type="dxa"/>
            <w:vMerge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  <w:r>
              <w:t>Avg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87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508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256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32</w:t>
            </w:r>
          </w:p>
        </w:tc>
        <w:tc>
          <w:tcPr>
            <w:tcW w:w="920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001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525BBA" w:rsidRPr="00781C4B" w:rsidTr="00E513A5">
        <w:trPr>
          <w:trHeight w:hRule="exact" w:val="288"/>
          <w:jc w:val="center"/>
        </w:trPr>
        <w:tc>
          <w:tcPr>
            <w:tcW w:w="974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</w:p>
        </w:tc>
        <w:tc>
          <w:tcPr>
            <w:tcW w:w="788" w:type="dxa"/>
            <w:tcBorders>
              <w:bottom w:val="single" w:sz="12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</w:pPr>
            <w:r w:rsidRPr="00161B3E">
              <w:t>High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00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26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CF60A7">
              <w:rPr>
                <w:sz w:val="20"/>
                <w:szCs w:val="20"/>
              </w:rPr>
              <w:t>0.081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bottom w:val="single" w:sz="12" w:space="0" w:color="auto"/>
            </w:tcBorders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525BBA" w:rsidRPr="00161B3E" w:rsidTr="00E513A5">
        <w:trPr>
          <w:trHeight w:hRule="exact" w:val="336"/>
          <w:jc w:val="center"/>
        </w:trPr>
        <w:tc>
          <w:tcPr>
            <w:tcW w:w="974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line="480" w:lineRule="auto"/>
            </w:pPr>
          </w:p>
        </w:tc>
        <w:tc>
          <w:tcPr>
            <w:tcW w:w="78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25BBA" w:rsidRPr="00161B3E" w:rsidRDefault="00525BBA" w:rsidP="00E513A5"/>
        </w:tc>
        <w:tc>
          <w:tcPr>
            <w:tcW w:w="2781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T2D</w:t>
            </w:r>
          </w:p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PrCa</w:t>
            </w:r>
          </w:p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T2D</w:t>
            </w:r>
          </w:p>
        </w:tc>
        <w:tc>
          <w:tcPr>
            <w:tcW w:w="2818" w:type="dxa"/>
            <w:gridSpan w:val="3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PrCa</w:t>
            </w:r>
          </w:p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T2D</w:t>
            </w:r>
          </w:p>
          <w:p w:rsidR="00525BBA" w:rsidRPr="00161B3E" w:rsidRDefault="00525BBA" w:rsidP="00E513A5">
            <w:pPr>
              <w:spacing w:after="200" w:line="480" w:lineRule="auto"/>
              <w:jc w:val="center"/>
            </w:pPr>
            <w:r w:rsidRPr="00161B3E">
              <w:rPr>
                <w:b/>
                <w:bCs/>
              </w:rPr>
              <w:t>PrCa</w:t>
            </w:r>
          </w:p>
        </w:tc>
      </w:tr>
      <w:tr w:rsidR="00525BBA" w:rsidRPr="00161B3E" w:rsidTr="00E513A5">
        <w:trPr>
          <w:trHeight w:hRule="exact" w:val="357"/>
          <w:jc w:val="center"/>
        </w:trPr>
        <w:tc>
          <w:tcPr>
            <w:tcW w:w="974" w:type="dxa"/>
            <w:vMerge w:val="restart"/>
            <w:tcBorders>
              <w:top w:val="single" w:sz="6" w:space="0" w:color="auto"/>
            </w:tcBorders>
            <w:shd w:val="clear" w:color="auto" w:fill="auto"/>
            <w:textDirection w:val="btLr"/>
          </w:tcPr>
          <w:p w:rsidR="00525BBA" w:rsidRPr="005256B8" w:rsidRDefault="00525BBA" w:rsidP="00E513A5">
            <w:pPr>
              <w:spacing w:line="480" w:lineRule="auto"/>
              <w:ind w:left="113" w:right="113"/>
              <w:rPr>
                <w:b/>
              </w:rPr>
            </w:pPr>
            <w:r w:rsidRPr="005256B8">
              <w:rPr>
                <w:b/>
              </w:rPr>
              <w:t>Current SNPS</w:t>
            </w:r>
          </w:p>
        </w:tc>
        <w:tc>
          <w:tcPr>
            <w:tcW w:w="788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rPr>
                <w:b/>
                <w:bCs/>
              </w:rPr>
              <w:t>Risk</w:t>
            </w:r>
          </w:p>
        </w:tc>
        <w:tc>
          <w:tcPr>
            <w:tcW w:w="942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Low</w:t>
            </w:r>
          </w:p>
        </w:tc>
        <w:tc>
          <w:tcPr>
            <w:tcW w:w="897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>
              <w:t>Avg</w:t>
            </w:r>
          </w:p>
        </w:tc>
        <w:tc>
          <w:tcPr>
            <w:tcW w:w="942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High</w:t>
            </w:r>
          </w:p>
        </w:tc>
        <w:tc>
          <w:tcPr>
            <w:tcW w:w="897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Low</w:t>
            </w:r>
          </w:p>
        </w:tc>
        <w:tc>
          <w:tcPr>
            <w:tcW w:w="920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>
              <w:t>Avg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shd w:val="clear" w:color="auto" w:fill="auto"/>
          </w:tcPr>
          <w:p w:rsidR="00525BBA" w:rsidRPr="00161B3E" w:rsidRDefault="00525BBA" w:rsidP="00E513A5">
            <w:pPr>
              <w:spacing w:after="200"/>
              <w:jc w:val="center"/>
            </w:pPr>
            <w:r w:rsidRPr="00161B3E">
              <w:t>High</w:t>
            </w:r>
          </w:p>
        </w:tc>
      </w:tr>
      <w:tr w:rsidR="00525BBA" w:rsidRPr="00781C4B" w:rsidTr="00E513A5">
        <w:trPr>
          <w:trHeight w:hRule="exact" w:val="288"/>
          <w:jc w:val="center"/>
        </w:trPr>
        <w:tc>
          <w:tcPr>
            <w:tcW w:w="974" w:type="dxa"/>
            <w:vMerge/>
            <w:shd w:val="clear" w:color="auto" w:fill="auto"/>
          </w:tcPr>
          <w:p w:rsidR="00525BBA" w:rsidRPr="00161B3E" w:rsidRDefault="00525BBA" w:rsidP="00E513A5">
            <w:pPr>
              <w:spacing w:line="480" w:lineRule="auto"/>
            </w:pP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r w:rsidRPr="00161B3E">
              <w:t>Low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034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027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001</w:t>
            </w:r>
          </w:p>
        </w:tc>
        <w:tc>
          <w:tcPr>
            <w:tcW w:w="897" w:type="dxa"/>
            <w:shd w:val="clear" w:color="auto" w:fill="auto"/>
          </w:tcPr>
          <w:p w:rsidR="00525BBA" w:rsidRPr="003D560F" w:rsidRDefault="00525BBA" w:rsidP="00E513A5">
            <w:pPr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012</w:t>
            </w:r>
          </w:p>
        </w:tc>
        <w:tc>
          <w:tcPr>
            <w:tcW w:w="920" w:type="dxa"/>
            <w:shd w:val="clear" w:color="auto" w:fill="auto"/>
          </w:tcPr>
          <w:p w:rsidR="00525BBA" w:rsidRPr="003D560F" w:rsidRDefault="00525BBA" w:rsidP="00E513A5">
            <w:pPr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011</w:t>
            </w:r>
          </w:p>
        </w:tc>
        <w:tc>
          <w:tcPr>
            <w:tcW w:w="1001" w:type="dxa"/>
            <w:shd w:val="clear" w:color="auto" w:fill="auto"/>
          </w:tcPr>
          <w:p w:rsidR="00525BBA" w:rsidRPr="003D560F" w:rsidRDefault="00525BBA" w:rsidP="00E513A5">
            <w:pPr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000</w:t>
            </w:r>
          </w:p>
        </w:tc>
      </w:tr>
      <w:tr w:rsidR="00525BBA" w:rsidRPr="00781C4B" w:rsidTr="00E513A5">
        <w:trPr>
          <w:trHeight w:hRule="exact" w:val="288"/>
          <w:jc w:val="center"/>
        </w:trPr>
        <w:tc>
          <w:tcPr>
            <w:tcW w:w="974" w:type="dxa"/>
            <w:vMerge/>
            <w:shd w:val="clear" w:color="auto" w:fill="auto"/>
          </w:tcPr>
          <w:p w:rsidR="00525BBA" w:rsidRPr="00161B3E" w:rsidRDefault="00525BBA" w:rsidP="00E513A5">
            <w:pPr>
              <w:spacing w:line="480" w:lineRule="auto"/>
            </w:pP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pPr>
              <w:spacing w:after="200" w:line="480" w:lineRule="auto"/>
            </w:pPr>
            <w:r>
              <w:t>Avg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066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533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179</w:t>
            </w:r>
          </w:p>
        </w:tc>
        <w:tc>
          <w:tcPr>
            <w:tcW w:w="897" w:type="dxa"/>
            <w:shd w:val="clear" w:color="auto" w:fill="auto"/>
          </w:tcPr>
          <w:p w:rsidR="00525BBA" w:rsidRPr="003D560F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067</w:t>
            </w:r>
          </w:p>
        </w:tc>
        <w:tc>
          <w:tcPr>
            <w:tcW w:w="920" w:type="dxa"/>
            <w:shd w:val="clear" w:color="auto" w:fill="auto"/>
          </w:tcPr>
          <w:p w:rsidR="00525BBA" w:rsidRPr="003D560F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675</w:t>
            </w:r>
          </w:p>
        </w:tc>
        <w:tc>
          <w:tcPr>
            <w:tcW w:w="1001" w:type="dxa"/>
            <w:shd w:val="clear" w:color="auto" w:fill="auto"/>
          </w:tcPr>
          <w:p w:rsidR="00525BBA" w:rsidRPr="003D560F" w:rsidRDefault="00525BBA" w:rsidP="00E513A5">
            <w:pPr>
              <w:spacing w:after="200" w:line="480" w:lineRule="auto"/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178</w:t>
            </w:r>
          </w:p>
        </w:tc>
      </w:tr>
      <w:tr w:rsidR="00525BBA" w:rsidRPr="00781C4B" w:rsidTr="00E513A5">
        <w:trPr>
          <w:trHeight w:hRule="exact" w:val="288"/>
          <w:jc w:val="center"/>
        </w:trPr>
        <w:tc>
          <w:tcPr>
            <w:tcW w:w="974" w:type="dxa"/>
            <w:vMerge/>
            <w:shd w:val="clear" w:color="auto" w:fill="auto"/>
          </w:tcPr>
          <w:p w:rsidR="00525BBA" w:rsidRPr="00161B3E" w:rsidRDefault="00525BBA" w:rsidP="00E513A5">
            <w:pPr>
              <w:spacing w:line="480" w:lineRule="auto"/>
            </w:pPr>
          </w:p>
        </w:tc>
        <w:tc>
          <w:tcPr>
            <w:tcW w:w="788" w:type="dxa"/>
            <w:shd w:val="clear" w:color="auto" w:fill="auto"/>
          </w:tcPr>
          <w:p w:rsidR="00525BBA" w:rsidRPr="00161B3E" w:rsidRDefault="00525BBA" w:rsidP="00E513A5">
            <w:pPr>
              <w:spacing w:after="200"/>
            </w:pPr>
            <w:r w:rsidRPr="00161B3E">
              <w:t>High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000</w:t>
            </w:r>
          </w:p>
        </w:tc>
        <w:tc>
          <w:tcPr>
            <w:tcW w:w="897" w:type="dxa"/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037</w:t>
            </w:r>
          </w:p>
        </w:tc>
        <w:tc>
          <w:tcPr>
            <w:tcW w:w="942" w:type="dxa"/>
            <w:shd w:val="clear" w:color="auto" w:fill="auto"/>
          </w:tcPr>
          <w:p w:rsidR="00525BBA" w:rsidRPr="00781C4B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476581">
              <w:rPr>
                <w:sz w:val="20"/>
                <w:szCs w:val="20"/>
              </w:rPr>
              <w:t>0.124</w:t>
            </w:r>
          </w:p>
        </w:tc>
        <w:tc>
          <w:tcPr>
            <w:tcW w:w="897" w:type="dxa"/>
            <w:shd w:val="clear" w:color="auto" w:fill="auto"/>
          </w:tcPr>
          <w:p w:rsidR="00525BBA" w:rsidRPr="003D560F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20" w:type="dxa"/>
            <w:shd w:val="clear" w:color="auto" w:fill="auto"/>
          </w:tcPr>
          <w:p w:rsidR="00525BBA" w:rsidRPr="003D560F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016</w:t>
            </w:r>
          </w:p>
        </w:tc>
        <w:tc>
          <w:tcPr>
            <w:tcW w:w="1001" w:type="dxa"/>
            <w:shd w:val="clear" w:color="auto" w:fill="auto"/>
          </w:tcPr>
          <w:p w:rsidR="00525BBA" w:rsidRPr="003D560F" w:rsidRDefault="00525BBA" w:rsidP="00E513A5">
            <w:pPr>
              <w:spacing w:after="200"/>
              <w:jc w:val="center"/>
              <w:rPr>
                <w:sz w:val="20"/>
                <w:szCs w:val="20"/>
              </w:rPr>
            </w:pPr>
            <w:r w:rsidRPr="00DE1C96">
              <w:rPr>
                <w:sz w:val="20"/>
                <w:szCs w:val="20"/>
              </w:rPr>
              <w:t>0.040</w:t>
            </w:r>
          </w:p>
        </w:tc>
      </w:tr>
    </w:tbl>
    <w:p w:rsidR="00802EA3" w:rsidRPr="00FC2212" w:rsidRDefault="00802EA3"/>
    <w:sectPr w:rsidR="00802EA3" w:rsidRPr="00FC2212" w:rsidSect="00E96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Barfield">
    <w15:presenceInfo w15:providerId="Windows Live" w15:userId="b4242e3dfd2f2e4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compat/>
  <w:rsids>
    <w:rsidRoot w:val="00467FCE"/>
    <w:rsid w:val="0004114F"/>
    <w:rsid w:val="001A2CD8"/>
    <w:rsid w:val="001E6D57"/>
    <w:rsid w:val="00227A01"/>
    <w:rsid w:val="002852EC"/>
    <w:rsid w:val="00317D51"/>
    <w:rsid w:val="00411731"/>
    <w:rsid w:val="0043070B"/>
    <w:rsid w:val="004377AA"/>
    <w:rsid w:val="00467FCE"/>
    <w:rsid w:val="004F3CEA"/>
    <w:rsid w:val="00525BBA"/>
    <w:rsid w:val="0055460E"/>
    <w:rsid w:val="005E2A20"/>
    <w:rsid w:val="006C1EF7"/>
    <w:rsid w:val="006E0FA6"/>
    <w:rsid w:val="006E4DA4"/>
    <w:rsid w:val="00716EFC"/>
    <w:rsid w:val="00802EA3"/>
    <w:rsid w:val="0092750A"/>
    <w:rsid w:val="00996349"/>
    <w:rsid w:val="009E4C56"/>
    <w:rsid w:val="00A03C58"/>
    <w:rsid w:val="00AC72F9"/>
    <w:rsid w:val="00B97D49"/>
    <w:rsid w:val="00C035BB"/>
    <w:rsid w:val="00D12230"/>
    <w:rsid w:val="00D141B0"/>
    <w:rsid w:val="00D36A93"/>
    <w:rsid w:val="00D46A57"/>
    <w:rsid w:val="00D50844"/>
    <w:rsid w:val="00DC5F23"/>
    <w:rsid w:val="00DE0AA5"/>
    <w:rsid w:val="00E417AE"/>
    <w:rsid w:val="00E96F6B"/>
    <w:rsid w:val="00EB72AB"/>
    <w:rsid w:val="00EE4D42"/>
    <w:rsid w:val="00EF6142"/>
    <w:rsid w:val="00F17EB2"/>
    <w:rsid w:val="00FC2212"/>
    <w:rsid w:val="00FD2B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F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E0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EA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E4D4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7F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E0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2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A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EA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E4D4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7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76A10C-27A7-4633-84AE-8B92DCEAE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Barfield</dc:creator>
  <cp:lastModifiedBy>edeorico</cp:lastModifiedBy>
  <cp:revision>27</cp:revision>
  <dcterms:created xsi:type="dcterms:W3CDTF">2015-10-08T00:55:00Z</dcterms:created>
  <dcterms:modified xsi:type="dcterms:W3CDTF">2016-01-27T01:29:00Z</dcterms:modified>
</cp:coreProperties>
</file>